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AB650" w14:textId="77777777" w:rsidR="00546955" w:rsidRDefault="00546955" w:rsidP="00546955">
      <w:pPr>
        <w:pStyle w:val="Standard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itle: Bias measurement in, bias results out: how an assumption free height adjusted weight model outperforms body mass index </w:t>
      </w:r>
    </w:p>
    <w:p w14:paraId="3F30E085" w14:textId="77777777" w:rsidR="00546955" w:rsidRDefault="00546955" w:rsidP="00546955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512236C4" w14:textId="77777777" w:rsidR="00546955" w:rsidRDefault="00546955" w:rsidP="00546955">
      <w:pPr>
        <w:pStyle w:val="Standard"/>
        <w:spacing w:line="480" w:lineRule="auto"/>
      </w:pPr>
      <w:r>
        <w:rPr>
          <w:rFonts w:ascii="Times New Roman" w:hAnsi="Times New Roman" w:cs="Times New Roman"/>
        </w:rPr>
        <w:t>Megan M. Shuey;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Shi Huang;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Rebecca T. Levinson;</w:t>
      </w:r>
      <w:r w:rsidRPr="002D649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Eric Farber-Eger;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Katherine N. Cahill;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Joshua A. Beckman;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D04A6E">
        <w:rPr>
          <w:rFonts w:ascii="Times New Roman" w:hAnsi="Times New Roman" w:cs="Times New Roman"/>
          <w:color w:val="000000"/>
        </w:rPr>
        <w:t>John R. Koethe;</w:t>
      </w:r>
      <w:r w:rsidRPr="00D04A6E">
        <w:rPr>
          <w:rFonts w:ascii="Times New Roman" w:hAnsi="Times New Roman" w:cs="Times New Roman"/>
          <w:color w:val="000000"/>
          <w:vertAlign w:val="superscript"/>
        </w:rPr>
        <w:t>1</w:t>
      </w:r>
      <w:r w:rsidRPr="00EF03E2">
        <w:rPr>
          <w:rFonts w:ascii="Times New Roman" w:hAnsi="Times New Roman" w:cs="Times New Roman"/>
        </w:rPr>
        <w:t xml:space="preserve"> Heidi J. Silver</w:t>
      </w:r>
      <w:r>
        <w:rPr>
          <w:rFonts w:ascii="Times New Roman" w:hAnsi="Times New Roman" w:cs="Times New Roman"/>
        </w:rPr>
        <w:t>;</w:t>
      </w:r>
      <w:r w:rsidRPr="00EF03E2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3</w:t>
      </w:r>
      <w:r w:rsidRPr="00EF03E2">
        <w:rPr>
          <w:rFonts w:ascii="Times New Roman" w:hAnsi="Times New Roman" w:cs="Times New Roman"/>
        </w:rPr>
        <w:t xml:space="preserve"> Kevin D. Niswender;</w:t>
      </w:r>
      <w:r w:rsidRPr="00EF03E2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3</w:t>
      </w:r>
      <w:r w:rsidRPr="00EF03E2">
        <w:rPr>
          <w:rFonts w:ascii="Times New Roman" w:hAnsi="Times New Roman" w:cs="Times New Roman"/>
        </w:rPr>
        <w:t xml:space="preserve"> Nancy J. Cox;</w:t>
      </w:r>
      <w:r w:rsidRPr="00EF03E2">
        <w:rPr>
          <w:rFonts w:ascii="Times New Roman" w:hAnsi="Times New Roman" w:cs="Times New Roman"/>
          <w:vertAlign w:val="superscript"/>
        </w:rPr>
        <w:t>1</w:t>
      </w:r>
      <w:r w:rsidRPr="00D54897">
        <w:rPr>
          <w:rFonts w:ascii="Times New Roman" w:hAnsi="Times New Roman" w:cs="Times New Roman"/>
        </w:rPr>
        <w:t xml:space="preserve"> Frank E. Harrell Jr.;</w:t>
      </w:r>
      <w:r w:rsidRPr="00D54897">
        <w:rPr>
          <w:rFonts w:ascii="Times New Roman" w:hAnsi="Times New Roman" w:cs="Times New Roman"/>
          <w:vertAlign w:val="superscript"/>
        </w:rPr>
        <w:t>2</w:t>
      </w:r>
      <w:r w:rsidRPr="00D54897">
        <w:rPr>
          <w:rFonts w:ascii="Times New Roman" w:hAnsi="Times New Roman" w:cs="Times New Roman"/>
        </w:rPr>
        <w:t xml:space="preserve"> Quinn S. Wells</w:t>
      </w:r>
      <w:r w:rsidRPr="00D54897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</w:t>
      </w:r>
      <w:r w:rsidRPr="00D54897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5</w:t>
      </w:r>
      <w:r w:rsidRPr="00D54897">
        <w:rPr>
          <w:rFonts w:ascii="Times New Roman" w:hAnsi="Times New Roman" w:cs="Times New Roman"/>
          <w:vertAlign w:val="superscript"/>
        </w:rPr>
        <w:t>*</w:t>
      </w:r>
    </w:p>
    <w:p w14:paraId="289BDEFC" w14:textId="77777777" w:rsidR="00546955" w:rsidRDefault="00546955" w:rsidP="00546955">
      <w:pPr>
        <w:pStyle w:val="Standard"/>
        <w:spacing w:line="480" w:lineRule="auto"/>
      </w:pPr>
    </w:p>
    <w:p w14:paraId="7EC644F5" w14:textId="77777777" w:rsidR="00546955" w:rsidRDefault="00546955" w:rsidP="00546955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Medicine, Vanderbilt University Medical Center, Nashville, TN, USA;</w:t>
      </w:r>
      <w:r>
        <w:rPr>
          <w:rFonts w:ascii="Times New Roman" w:hAnsi="Times New Roman" w:cs="Times New Roman"/>
          <w:vertAlign w:val="superscript"/>
        </w:rPr>
        <w:t xml:space="preserve"> 2</w:t>
      </w:r>
      <w:r>
        <w:rPr>
          <w:rFonts w:ascii="Times New Roman" w:hAnsi="Times New Roman" w:cs="Times New Roman"/>
        </w:rPr>
        <w:t>Department of Biostatistics, Vanderbilt University School of Medicine, Nashville, TN, USA</w:t>
      </w:r>
    </w:p>
    <w:p w14:paraId="17505BEC" w14:textId="77777777" w:rsidR="00546955" w:rsidRPr="002D3948" w:rsidRDefault="00546955" w:rsidP="00546955">
      <w:pPr>
        <w:pStyle w:val="Standard"/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Department of Veteran Affairs, </w:t>
      </w:r>
      <w:r w:rsidRPr="009A561B">
        <w:rPr>
          <w:rFonts w:ascii="Times New Roman" w:hAnsi="Times New Roman" w:cs="Times New Roman"/>
        </w:rPr>
        <w:t>Tennessee Valley Healthcare System, Nashville, TN, USA</w:t>
      </w:r>
    </w:p>
    <w:p w14:paraId="00E33C63" w14:textId="77777777" w:rsidR="00546955" w:rsidRDefault="00546955" w:rsidP="00546955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Department of Pharmacology, Vanderbilt University Medical Center, Nashville, TN, USA</w:t>
      </w:r>
    </w:p>
    <w:p w14:paraId="289058AA" w14:textId="5722CA74" w:rsidR="00546955" w:rsidRDefault="00546955" w:rsidP="00546955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Department of Biomedical Informatics, Vanderbilt University Medical Center, Nashville, TN, USA</w:t>
      </w:r>
    </w:p>
    <w:p w14:paraId="6CBDA7DE" w14:textId="77777777" w:rsidR="00546955" w:rsidRDefault="00546955" w:rsidP="00546955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554FDA80" w14:textId="77777777" w:rsidR="00546955" w:rsidRDefault="00546955" w:rsidP="00546955">
      <w:pPr>
        <w:pStyle w:val="Standard"/>
        <w:spacing w:line="480" w:lineRule="auto"/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Corresponding author</w:t>
      </w:r>
    </w:p>
    <w:p w14:paraId="737E48F2" w14:textId="77777777" w:rsidR="00546955" w:rsidRDefault="00546955" w:rsidP="00546955">
      <w:pPr>
        <w:pStyle w:val="Standard"/>
        <w:spacing w:line="480" w:lineRule="auto"/>
      </w:pPr>
      <w:r>
        <w:rPr>
          <w:rFonts w:ascii="Times New Roman" w:hAnsi="Times New Roman" w:cs="Times New Roman"/>
        </w:rPr>
        <w:t>Quinn S. Wells, Pharm.D., M.D.</w:t>
      </w:r>
    </w:p>
    <w:p w14:paraId="4EC1740F" w14:textId="77777777" w:rsidR="00546955" w:rsidRDefault="00546955" w:rsidP="00546955">
      <w:pPr>
        <w:pStyle w:val="Standard"/>
        <w:spacing w:line="480" w:lineRule="auto"/>
      </w:pPr>
      <w:r>
        <w:rPr>
          <w:rFonts w:ascii="Times New Roman" w:hAnsi="Times New Roman" w:cs="Times New Roman"/>
        </w:rPr>
        <w:t>Departments of Medicine, Pharmacology, and Biomedical Informatics</w:t>
      </w:r>
    </w:p>
    <w:p w14:paraId="6E8E3EEF" w14:textId="77777777" w:rsidR="00546955" w:rsidRDefault="00546955" w:rsidP="00546955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nderbilt University Medical Center, 2525 West End Avenue, Suite 300</w:t>
      </w:r>
    </w:p>
    <w:p w14:paraId="62114EB5" w14:textId="77777777" w:rsidR="00546955" w:rsidRDefault="00546955" w:rsidP="00546955">
      <w:pPr>
        <w:pStyle w:val="Standard"/>
        <w:spacing w:line="480" w:lineRule="auto"/>
      </w:pPr>
      <w:r>
        <w:rPr>
          <w:rFonts w:ascii="Times New Roman" w:hAnsi="Times New Roman" w:cs="Times New Roman"/>
        </w:rPr>
        <w:t>Nashville, TN, 37203, USA</w:t>
      </w:r>
    </w:p>
    <w:p w14:paraId="4D056792" w14:textId="77777777" w:rsidR="00546955" w:rsidRDefault="00546955" w:rsidP="00546955">
      <w:pPr>
        <w:pStyle w:val="Standard"/>
        <w:spacing w:line="480" w:lineRule="auto"/>
      </w:pPr>
      <w:r>
        <w:rPr>
          <w:rFonts w:ascii="Times New Roman" w:hAnsi="Times New Roman" w:cs="Times New Roman"/>
        </w:rPr>
        <w:t>Phone: (615) 936-1819</w:t>
      </w:r>
    </w:p>
    <w:p w14:paraId="63632281" w14:textId="31EE553C" w:rsidR="00546955" w:rsidRDefault="00546955" w:rsidP="00546955">
      <w:pPr>
        <w:pStyle w:val="Standard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4" w:history="1">
        <w:r w:rsidRPr="00EB2CB9">
          <w:rPr>
            <w:rStyle w:val="Hyperlink"/>
            <w:rFonts w:ascii="Times New Roman" w:hAnsi="Times New Roman" w:cs="Times New Roman"/>
          </w:rPr>
          <w:t>quinn.s.wells@vumc.org</w:t>
        </w:r>
      </w:hyperlink>
    </w:p>
    <w:p w14:paraId="1F48BFC2" w14:textId="44F12A9A" w:rsidR="00546955" w:rsidRDefault="00546955" w:rsidP="00546955">
      <w:pPr>
        <w:pStyle w:val="Standard"/>
        <w:snapToGrid w:val="0"/>
        <w:spacing w:line="480" w:lineRule="auto"/>
        <w:rPr>
          <w:rFonts w:ascii="Times New Roman" w:hAnsi="Times New Roman" w:cs="Times New Roman"/>
        </w:rPr>
      </w:pPr>
    </w:p>
    <w:p w14:paraId="587953E4" w14:textId="77777777" w:rsidR="00546955" w:rsidRDefault="00546955" w:rsidP="00546955">
      <w:pPr>
        <w:ind w:hanging="630"/>
        <w:rPr>
          <w:rFonts w:ascii="Times New Roman" w:hAnsi="Times New Roman" w:cs="Times New Roman"/>
          <w:b/>
          <w:bCs/>
          <w:sz w:val="20"/>
          <w:szCs w:val="20"/>
        </w:rPr>
        <w:sectPr w:rsidR="00546955" w:rsidSect="007E0F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82F20C" w14:textId="6BEBF5D6" w:rsidR="00546955" w:rsidRPr="00193207" w:rsidRDefault="00546955" w:rsidP="00546955">
      <w:pPr>
        <w:ind w:hanging="630"/>
        <w:rPr>
          <w:rFonts w:ascii="Times New Roman" w:hAnsi="Times New Roman" w:cs="Times New Roman"/>
          <w:b/>
          <w:bCs/>
          <w:sz w:val="20"/>
          <w:szCs w:val="20"/>
        </w:rPr>
      </w:pPr>
      <w:r w:rsidRPr="0019320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93207">
        <w:rPr>
          <w:rFonts w:ascii="Times New Roman" w:hAnsi="Times New Roman" w:cs="Times New Roman"/>
          <w:b/>
          <w:bCs/>
          <w:sz w:val="20"/>
          <w:szCs w:val="20"/>
        </w:rPr>
        <w:t xml:space="preserve">1: Demographics of subject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cluded in time-to-event </w:t>
      </w:r>
      <w:r w:rsidRPr="00193207">
        <w:rPr>
          <w:rFonts w:ascii="Times New Roman" w:hAnsi="Times New Roman" w:cs="Times New Roman"/>
          <w:b/>
          <w:bCs/>
          <w:sz w:val="20"/>
          <w:szCs w:val="20"/>
        </w:rPr>
        <w:t xml:space="preserve">analyses for metabolic </w:t>
      </w:r>
      <w:r>
        <w:rPr>
          <w:rFonts w:ascii="Times New Roman" w:hAnsi="Times New Roman" w:cs="Times New Roman"/>
          <w:b/>
          <w:bCs/>
          <w:sz w:val="20"/>
          <w:szCs w:val="20"/>
        </w:rPr>
        <w:t>dysregulation</w:t>
      </w:r>
      <w:r w:rsidRPr="00193207">
        <w:rPr>
          <w:rFonts w:ascii="Times New Roman" w:hAnsi="Times New Roman" w:cs="Times New Roman"/>
          <w:b/>
          <w:bCs/>
          <w:sz w:val="20"/>
          <w:szCs w:val="20"/>
        </w:rPr>
        <w:t xml:space="preserve"> and its components.</w:t>
      </w:r>
    </w:p>
    <w:p w14:paraId="108C8CE8" w14:textId="77777777" w:rsidR="00546955" w:rsidRPr="00193207" w:rsidRDefault="00546955" w:rsidP="0054695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728" w:type="dxa"/>
        <w:tblInd w:w="-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080"/>
        <w:gridCol w:w="1080"/>
        <w:gridCol w:w="720"/>
        <w:gridCol w:w="1080"/>
        <w:gridCol w:w="990"/>
        <w:gridCol w:w="720"/>
        <w:gridCol w:w="1080"/>
        <w:gridCol w:w="1080"/>
        <w:gridCol w:w="720"/>
        <w:gridCol w:w="1080"/>
        <w:gridCol w:w="990"/>
        <w:gridCol w:w="720"/>
        <w:gridCol w:w="1170"/>
        <w:gridCol w:w="969"/>
        <w:gridCol w:w="703"/>
        <w:gridCol w:w="11"/>
      </w:tblGrid>
      <w:tr w:rsidR="00546955" w:rsidRPr="001E5810" w14:paraId="7A69BD36" w14:textId="77777777" w:rsidTr="00A423BD">
        <w:trPr>
          <w:trHeight w:val="184"/>
        </w:trPr>
        <w:tc>
          <w:tcPr>
            <w:tcW w:w="1535" w:type="dxa"/>
            <w:tcBorders>
              <w:top w:val="single" w:sz="4" w:space="0" w:color="auto"/>
            </w:tcBorders>
          </w:tcPr>
          <w:p w14:paraId="7B064BE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</w:tcPr>
          <w:p w14:paraId="3B9A38BA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Diabetes Mellitu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</w:tcPr>
          <w:p w14:paraId="267F1BC0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High Density Lipoprotein*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</w:tcPr>
          <w:p w14:paraId="755868F7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Hypertension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</w:tcPr>
          <w:p w14:paraId="5BBFD23A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Triglycerides</w:t>
            </w:r>
            <w:r w:rsidRPr="001E5810">
              <w:rPr>
                <w:rFonts w:ascii="Times" w:hAnsi="Times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2853" w:type="dxa"/>
            <w:gridSpan w:val="4"/>
            <w:tcBorders>
              <w:top w:val="single" w:sz="4" w:space="0" w:color="auto"/>
            </w:tcBorders>
          </w:tcPr>
          <w:p w14:paraId="68F0D6B5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Metabolic Dysregulation</w:t>
            </w:r>
          </w:p>
        </w:tc>
      </w:tr>
      <w:tr w:rsidR="00546955" w:rsidRPr="001E5810" w14:paraId="5DAD1BB4" w14:textId="77777777" w:rsidTr="00A423BD">
        <w:trPr>
          <w:gridAfter w:val="1"/>
          <w:wAfter w:w="11" w:type="dxa"/>
          <w:trHeight w:val="415"/>
        </w:trPr>
        <w:tc>
          <w:tcPr>
            <w:tcW w:w="1535" w:type="dxa"/>
            <w:tcBorders>
              <w:bottom w:val="single" w:sz="4" w:space="0" w:color="auto"/>
            </w:tcBorders>
          </w:tcPr>
          <w:p w14:paraId="458CAA3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69F118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No </w:t>
            </w:r>
          </w:p>
          <w:p w14:paraId="3B52F0A6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n=8491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E6DC5B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Yes </w:t>
            </w:r>
          </w:p>
          <w:p w14:paraId="6EA076E8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n=494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CFE9932" w14:textId="77777777" w:rsidR="00546955" w:rsidRPr="0010289B" w:rsidRDefault="00546955" w:rsidP="00A423BD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028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47D0D4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No (n=8502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2341A9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Yes (n=5664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79AD8EB" w14:textId="77777777" w:rsidR="00546955" w:rsidRPr="0010289B" w:rsidRDefault="00546955" w:rsidP="00A423BD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028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80981F" w14:textId="77777777" w:rsidR="00546955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No </w:t>
            </w:r>
          </w:p>
          <w:p w14:paraId="7258B48D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n=4304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0137683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Yes (n=10434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B67202" w14:textId="77777777" w:rsidR="00546955" w:rsidRPr="0010289B" w:rsidRDefault="00546955" w:rsidP="00A423BD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028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407838" w14:textId="77777777" w:rsidR="00546955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No </w:t>
            </w:r>
          </w:p>
          <w:p w14:paraId="2B50A661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n=87973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0BAD41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Yes </w:t>
            </w:r>
          </w:p>
          <w:p w14:paraId="6B028488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n=4544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AA34127" w14:textId="77777777" w:rsidR="00546955" w:rsidRPr="0010289B" w:rsidRDefault="00546955" w:rsidP="00A423BD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028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0756CD" w14:textId="77777777" w:rsidR="00546955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No </w:t>
            </w:r>
          </w:p>
          <w:p w14:paraId="6899C3F2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n=60961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DFF1412" w14:textId="77777777" w:rsidR="00546955" w:rsidRPr="001E5810" w:rsidRDefault="00546955" w:rsidP="00A423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Yes (n=12187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DB1EBB9" w14:textId="77777777" w:rsidR="00546955" w:rsidRPr="0010289B" w:rsidRDefault="00546955" w:rsidP="00A423B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0289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546955" w:rsidRPr="001E5810" w14:paraId="304CDF86" w14:textId="77777777" w:rsidTr="00A423BD">
        <w:trPr>
          <w:gridAfter w:val="1"/>
          <w:wAfter w:w="11" w:type="dxa"/>
          <w:trHeight w:val="332"/>
        </w:trPr>
        <w:tc>
          <w:tcPr>
            <w:tcW w:w="1535" w:type="dxa"/>
            <w:tcBorders>
              <w:top w:val="single" w:sz="4" w:space="0" w:color="auto"/>
            </w:tcBorders>
          </w:tcPr>
          <w:p w14:paraId="550CC03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Minimum a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 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ar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364F6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49.7</w:t>
            </w:r>
          </w:p>
          <w:p w14:paraId="6F8FF07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35.1; 62.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08CFD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5.3</w:t>
            </w:r>
          </w:p>
          <w:p w14:paraId="6D1B017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45.3; 64.2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14043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AF21B9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1.2</w:t>
            </w:r>
          </w:p>
          <w:p w14:paraId="1518CAB2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36.6; 63.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24BE8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0.8</w:t>
            </w:r>
          </w:p>
          <w:p w14:paraId="63AEB6F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37.2; 62.0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ADB48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2F3DC4F" w14:textId="77777777" w:rsidR="00546955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40.2 </w:t>
            </w:r>
          </w:p>
          <w:p w14:paraId="4057BC2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27.4; 53.2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DA353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49.9</w:t>
            </w:r>
          </w:p>
          <w:p w14:paraId="4E38E51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38.7; 59.8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B94FD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39B28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1.0</w:t>
            </w:r>
          </w:p>
          <w:p w14:paraId="0F834FA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36.0; 63.2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933BE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1.3</w:t>
            </w:r>
          </w:p>
          <w:p w14:paraId="1A6E6B1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40.0; 61.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90ECDC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7F8701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47.2 </w:t>
            </w:r>
          </w:p>
          <w:p w14:paraId="40F1937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31.5; 60.6)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0EB376B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2.3</w:t>
            </w:r>
          </w:p>
          <w:p w14:paraId="15DE9B62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41.1; 62.5)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17FBC1F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6955" w:rsidRPr="001E5810" w14:paraId="2901259F" w14:textId="77777777" w:rsidTr="00A423BD">
        <w:trPr>
          <w:gridAfter w:val="1"/>
          <w:wAfter w:w="11" w:type="dxa"/>
          <w:trHeight w:val="185"/>
        </w:trPr>
        <w:tc>
          <w:tcPr>
            <w:tcW w:w="1535" w:type="dxa"/>
          </w:tcPr>
          <w:p w14:paraId="1027D36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 female</w:t>
            </w:r>
          </w:p>
        </w:tc>
        <w:tc>
          <w:tcPr>
            <w:tcW w:w="1080" w:type="dxa"/>
          </w:tcPr>
          <w:p w14:paraId="62E5C0FA" w14:textId="77777777" w:rsidR="00546955" w:rsidRPr="001E5810" w:rsidRDefault="00546955" w:rsidP="00A423BD">
            <w:pPr>
              <w:tabs>
                <w:tab w:val="left" w:pos="258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32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2.7)</w:t>
            </w:r>
          </w:p>
        </w:tc>
        <w:tc>
          <w:tcPr>
            <w:tcW w:w="1080" w:type="dxa"/>
          </w:tcPr>
          <w:p w14:paraId="2329174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5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20" w:type="dxa"/>
          </w:tcPr>
          <w:p w14:paraId="7A6DE9A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65AACCF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25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61.8)</w:t>
            </w:r>
          </w:p>
        </w:tc>
        <w:tc>
          <w:tcPr>
            <w:tcW w:w="990" w:type="dxa"/>
          </w:tcPr>
          <w:p w14:paraId="648528D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33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58.7)</w:t>
            </w:r>
          </w:p>
        </w:tc>
        <w:tc>
          <w:tcPr>
            <w:tcW w:w="720" w:type="dxa"/>
          </w:tcPr>
          <w:p w14:paraId="637BD00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1FE7E71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977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080" w:type="dxa"/>
          </w:tcPr>
          <w:p w14:paraId="1E9A568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66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20" w:type="dxa"/>
          </w:tcPr>
          <w:p w14:paraId="21F6FAE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1B0317D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51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0" w:type="dxa"/>
          </w:tcPr>
          <w:p w14:paraId="60B5D92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486 (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20" w:type="dxa"/>
          </w:tcPr>
          <w:p w14:paraId="3B59D09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</w:tcPr>
          <w:p w14:paraId="7FA5107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409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69" w:type="dxa"/>
          </w:tcPr>
          <w:p w14:paraId="7A769C7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697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3" w:type="dxa"/>
          </w:tcPr>
          <w:p w14:paraId="335D9A9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6955" w:rsidRPr="001E5810" w14:paraId="6446A309" w14:textId="77777777" w:rsidTr="00A423BD">
        <w:trPr>
          <w:gridAfter w:val="1"/>
          <w:wAfter w:w="11" w:type="dxa"/>
          <w:trHeight w:val="247"/>
        </w:trPr>
        <w:tc>
          <w:tcPr>
            <w:tcW w:w="1535" w:type="dxa"/>
          </w:tcPr>
          <w:p w14:paraId="2C0CFB2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1080" w:type="dxa"/>
          </w:tcPr>
          <w:p w14:paraId="090C28C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2859F8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4B44F4B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2F6C52E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69B4C2D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56A31C3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4A7EB56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7A025CE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47B2E90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35A1922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12716E6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24A5967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</w:tcPr>
          <w:p w14:paraId="7F8A821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9" w:type="dxa"/>
          </w:tcPr>
          <w:p w14:paraId="7FAE6A6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3" w:type="dxa"/>
          </w:tcPr>
          <w:p w14:paraId="6135B3F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6955" w:rsidRPr="001E5810" w14:paraId="2664E3DD" w14:textId="77777777" w:rsidTr="00A423BD">
        <w:trPr>
          <w:gridAfter w:val="1"/>
          <w:wAfter w:w="11" w:type="dxa"/>
          <w:trHeight w:val="206"/>
        </w:trPr>
        <w:tc>
          <w:tcPr>
            <w:tcW w:w="1535" w:type="dxa"/>
          </w:tcPr>
          <w:p w14:paraId="04E97DF8" w14:textId="77777777" w:rsidR="00546955" w:rsidRPr="001E5810" w:rsidRDefault="00546955" w:rsidP="00A423B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Black</w:t>
            </w:r>
          </w:p>
        </w:tc>
        <w:tc>
          <w:tcPr>
            <w:tcW w:w="1080" w:type="dxa"/>
          </w:tcPr>
          <w:p w14:paraId="0C92439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656 (9.0)</w:t>
            </w:r>
          </w:p>
        </w:tc>
        <w:tc>
          <w:tcPr>
            <w:tcW w:w="1080" w:type="dxa"/>
          </w:tcPr>
          <w:p w14:paraId="623725E2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67 (15.5)</w:t>
            </w:r>
          </w:p>
        </w:tc>
        <w:tc>
          <w:tcPr>
            <w:tcW w:w="720" w:type="dxa"/>
          </w:tcPr>
          <w:p w14:paraId="78B533E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A94245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591 (10.1)</w:t>
            </w:r>
          </w:p>
        </w:tc>
        <w:tc>
          <w:tcPr>
            <w:tcW w:w="990" w:type="dxa"/>
          </w:tcPr>
          <w:p w14:paraId="0043032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670 (11.8)</w:t>
            </w:r>
          </w:p>
        </w:tc>
        <w:tc>
          <w:tcPr>
            <w:tcW w:w="720" w:type="dxa"/>
          </w:tcPr>
          <w:p w14:paraId="25DC0DE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60E865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3135  (7.3)</w:t>
            </w:r>
          </w:p>
        </w:tc>
        <w:tc>
          <w:tcPr>
            <w:tcW w:w="1080" w:type="dxa"/>
          </w:tcPr>
          <w:p w14:paraId="76440ED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961 (9.2)</w:t>
            </w:r>
          </w:p>
        </w:tc>
        <w:tc>
          <w:tcPr>
            <w:tcW w:w="720" w:type="dxa"/>
          </w:tcPr>
          <w:p w14:paraId="2BFA558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DAEF20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0024</w:t>
            </w:r>
          </w:p>
        </w:tc>
        <w:tc>
          <w:tcPr>
            <w:tcW w:w="990" w:type="dxa"/>
          </w:tcPr>
          <w:p w14:paraId="7B87F14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98</w:t>
            </w:r>
          </w:p>
        </w:tc>
        <w:tc>
          <w:tcPr>
            <w:tcW w:w="720" w:type="dxa"/>
          </w:tcPr>
          <w:p w14:paraId="293FF88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162D19E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189 (3.6)</w:t>
            </w:r>
          </w:p>
        </w:tc>
        <w:tc>
          <w:tcPr>
            <w:tcW w:w="969" w:type="dxa"/>
          </w:tcPr>
          <w:p w14:paraId="5B47466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390 (11.4)</w:t>
            </w:r>
          </w:p>
        </w:tc>
        <w:tc>
          <w:tcPr>
            <w:tcW w:w="703" w:type="dxa"/>
          </w:tcPr>
          <w:p w14:paraId="5864999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6955" w:rsidRPr="001E5810" w14:paraId="5FCFAE77" w14:textId="77777777" w:rsidTr="00A423BD">
        <w:trPr>
          <w:gridAfter w:val="1"/>
          <w:wAfter w:w="11" w:type="dxa"/>
          <w:trHeight w:val="195"/>
        </w:trPr>
        <w:tc>
          <w:tcPr>
            <w:tcW w:w="1535" w:type="dxa"/>
          </w:tcPr>
          <w:p w14:paraId="07865CFF" w14:textId="77777777" w:rsidR="00546955" w:rsidRPr="001E5810" w:rsidRDefault="00546955" w:rsidP="00A423B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1080" w:type="dxa"/>
          </w:tcPr>
          <w:p w14:paraId="48AA4F9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4375 (87.6)</w:t>
            </w:r>
          </w:p>
        </w:tc>
        <w:tc>
          <w:tcPr>
            <w:tcW w:w="1080" w:type="dxa"/>
          </w:tcPr>
          <w:p w14:paraId="48BC537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4082 (82.6)</w:t>
            </w:r>
          </w:p>
        </w:tc>
        <w:tc>
          <w:tcPr>
            <w:tcW w:w="720" w:type="dxa"/>
          </w:tcPr>
          <w:p w14:paraId="7BDA962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BBF508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3618 (86.6)</w:t>
            </w:r>
          </w:p>
        </w:tc>
        <w:tc>
          <w:tcPr>
            <w:tcW w:w="990" w:type="dxa"/>
          </w:tcPr>
          <w:p w14:paraId="4581165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4883 (86.2)</w:t>
            </w:r>
          </w:p>
        </w:tc>
        <w:tc>
          <w:tcPr>
            <w:tcW w:w="720" w:type="dxa"/>
          </w:tcPr>
          <w:p w14:paraId="04431CD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DB71D8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379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8.1)</w:t>
            </w:r>
          </w:p>
        </w:tc>
        <w:tc>
          <w:tcPr>
            <w:tcW w:w="1080" w:type="dxa"/>
          </w:tcPr>
          <w:p w14:paraId="14F4BCA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9193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8.1)</w:t>
            </w:r>
          </w:p>
        </w:tc>
        <w:tc>
          <w:tcPr>
            <w:tcW w:w="720" w:type="dxa"/>
          </w:tcPr>
          <w:p w14:paraId="0BF723A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31E5E62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5108</w:t>
            </w:r>
          </w:p>
        </w:tc>
        <w:tc>
          <w:tcPr>
            <w:tcW w:w="990" w:type="dxa"/>
          </w:tcPr>
          <w:p w14:paraId="5F17A45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4124</w:t>
            </w:r>
          </w:p>
        </w:tc>
        <w:tc>
          <w:tcPr>
            <w:tcW w:w="720" w:type="dxa"/>
          </w:tcPr>
          <w:p w14:paraId="2908E6D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558D81C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320 (8.7)</w:t>
            </w:r>
          </w:p>
        </w:tc>
        <w:tc>
          <w:tcPr>
            <w:tcW w:w="969" w:type="dxa"/>
          </w:tcPr>
          <w:p w14:paraId="30B892C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0487 (86.1)</w:t>
            </w:r>
          </w:p>
        </w:tc>
        <w:tc>
          <w:tcPr>
            <w:tcW w:w="703" w:type="dxa"/>
          </w:tcPr>
          <w:p w14:paraId="33E47E5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6955" w:rsidRPr="001E5810" w14:paraId="589092CE" w14:textId="77777777" w:rsidTr="00A423BD">
        <w:trPr>
          <w:gridAfter w:val="1"/>
          <w:wAfter w:w="11" w:type="dxa"/>
          <w:trHeight w:val="154"/>
        </w:trPr>
        <w:tc>
          <w:tcPr>
            <w:tcW w:w="1535" w:type="dxa"/>
          </w:tcPr>
          <w:p w14:paraId="3D64E36C" w14:textId="77777777" w:rsidR="00546955" w:rsidRPr="001E5810" w:rsidRDefault="00546955" w:rsidP="00A423B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Other</w:t>
            </w:r>
          </w:p>
        </w:tc>
        <w:tc>
          <w:tcPr>
            <w:tcW w:w="1080" w:type="dxa"/>
          </w:tcPr>
          <w:p w14:paraId="6275780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880 (3.4)</w:t>
            </w:r>
          </w:p>
        </w:tc>
        <w:tc>
          <w:tcPr>
            <w:tcW w:w="1080" w:type="dxa"/>
          </w:tcPr>
          <w:p w14:paraId="4F8B986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96 (1.9)</w:t>
            </w:r>
          </w:p>
        </w:tc>
        <w:tc>
          <w:tcPr>
            <w:tcW w:w="720" w:type="dxa"/>
          </w:tcPr>
          <w:p w14:paraId="3962E07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14B0E4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812 (3.3)</w:t>
            </w:r>
          </w:p>
        </w:tc>
        <w:tc>
          <w:tcPr>
            <w:tcW w:w="990" w:type="dxa"/>
          </w:tcPr>
          <w:p w14:paraId="576F7EB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11 (2.0)</w:t>
            </w:r>
          </w:p>
        </w:tc>
        <w:tc>
          <w:tcPr>
            <w:tcW w:w="720" w:type="dxa"/>
          </w:tcPr>
          <w:p w14:paraId="6B5D839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7D8EA992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9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4.6)</w:t>
            </w:r>
          </w:p>
        </w:tc>
        <w:tc>
          <w:tcPr>
            <w:tcW w:w="1080" w:type="dxa"/>
          </w:tcPr>
          <w:p w14:paraId="650C455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2.7)</w:t>
            </w:r>
          </w:p>
        </w:tc>
        <w:tc>
          <w:tcPr>
            <w:tcW w:w="720" w:type="dxa"/>
          </w:tcPr>
          <w:p w14:paraId="22CD0BD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F4B62B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7A17B24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7A1ED11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0B4838E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3452 (87.7)</w:t>
            </w:r>
          </w:p>
        </w:tc>
        <w:tc>
          <w:tcPr>
            <w:tcW w:w="969" w:type="dxa"/>
          </w:tcPr>
          <w:p w14:paraId="6CBB856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310 (2.5)</w:t>
            </w:r>
          </w:p>
        </w:tc>
        <w:tc>
          <w:tcPr>
            <w:tcW w:w="703" w:type="dxa"/>
          </w:tcPr>
          <w:p w14:paraId="70FA977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6955" w:rsidRPr="001E5810" w14:paraId="47E4A131" w14:textId="77777777" w:rsidTr="00A423BD">
        <w:trPr>
          <w:gridAfter w:val="1"/>
          <w:wAfter w:w="11" w:type="dxa"/>
          <w:trHeight w:val="332"/>
        </w:trPr>
        <w:tc>
          <w:tcPr>
            <w:tcW w:w="1535" w:type="dxa"/>
          </w:tcPr>
          <w:p w14:paraId="3D5CD11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Heigh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 cm</w:t>
            </w:r>
          </w:p>
        </w:tc>
        <w:tc>
          <w:tcPr>
            <w:tcW w:w="1080" w:type="dxa"/>
          </w:tcPr>
          <w:p w14:paraId="2CCD1FB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7.6</w:t>
            </w:r>
          </w:p>
          <w:p w14:paraId="54458AB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177.8)</w:t>
            </w:r>
          </w:p>
        </w:tc>
        <w:tc>
          <w:tcPr>
            <w:tcW w:w="1080" w:type="dxa"/>
          </w:tcPr>
          <w:p w14:paraId="0AE757E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70.2</w:t>
            </w:r>
          </w:p>
          <w:p w14:paraId="68245FC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177.8)</w:t>
            </w:r>
          </w:p>
        </w:tc>
        <w:tc>
          <w:tcPr>
            <w:tcW w:w="720" w:type="dxa"/>
          </w:tcPr>
          <w:p w14:paraId="567B693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577FB8C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7.6</w:t>
            </w:r>
          </w:p>
          <w:p w14:paraId="59E139D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177.8)</w:t>
            </w:r>
          </w:p>
        </w:tc>
        <w:tc>
          <w:tcPr>
            <w:tcW w:w="990" w:type="dxa"/>
          </w:tcPr>
          <w:p w14:paraId="3074846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8.9</w:t>
            </w:r>
          </w:p>
          <w:p w14:paraId="0108766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 177.8)</w:t>
            </w:r>
          </w:p>
        </w:tc>
        <w:tc>
          <w:tcPr>
            <w:tcW w:w="720" w:type="dxa"/>
          </w:tcPr>
          <w:p w14:paraId="3CB41BF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64A1FA4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7.6</w:t>
            </w:r>
          </w:p>
          <w:p w14:paraId="350B141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 175.3)</w:t>
            </w:r>
          </w:p>
        </w:tc>
        <w:tc>
          <w:tcPr>
            <w:tcW w:w="1080" w:type="dxa"/>
          </w:tcPr>
          <w:p w14:paraId="050D925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7.6</w:t>
            </w:r>
          </w:p>
          <w:p w14:paraId="74B3D5F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177.0)</w:t>
            </w:r>
          </w:p>
        </w:tc>
        <w:tc>
          <w:tcPr>
            <w:tcW w:w="720" w:type="dxa"/>
          </w:tcPr>
          <w:p w14:paraId="3225489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5B5DADA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7.6</w:t>
            </w:r>
          </w:p>
          <w:p w14:paraId="33DCBF3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 177.8)</w:t>
            </w:r>
          </w:p>
        </w:tc>
        <w:tc>
          <w:tcPr>
            <w:tcW w:w="990" w:type="dxa"/>
          </w:tcPr>
          <w:p w14:paraId="36A11E2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70.2</w:t>
            </w:r>
          </w:p>
          <w:p w14:paraId="5E0F020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 177.8)</w:t>
            </w:r>
          </w:p>
        </w:tc>
        <w:tc>
          <w:tcPr>
            <w:tcW w:w="720" w:type="dxa"/>
          </w:tcPr>
          <w:p w14:paraId="00CDBF6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</w:tcPr>
          <w:p w14:paraId="7034ABB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7.6</w:t>
            </w:r>
          </w:p>
          <w:p w14:paraId="2FAD128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175.3)</w:t>
            </w:r>
          </w:p>
        </w:tc>
        <w:tc>
          <w:tcPr>
            <w:tcW w:w="969" w:type="dxa"/>
          </w:tcPr>
          <w:p w14:paraId="1DADAD1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9.0</w:t>
            </w:r>
          </w:p>
          <w:p w14:paraId="2AD5836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62.6; 177.8)</w:t>
            </w:r>
          </w:p>
        </w:tc>
        <w:tc>
          <w:tcPr>
            <w:tcW w:w="703" w:type="dxa"/>
          </w:tcPr>
          <w:p w14:paraId="5C1FB80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6955" w:rsidRPr="001E5810" w14:paraId="200226DB" w14:textId="77777777" w:rsidTr="00A423BD">
        <w:trPr>
          <w:gridAfter w:val="1"/>
          <w:wAfter w:w="11" w:type="dxa"/>
          <w:trHeight w:val="227"/>
        </w:trPr>
        <w:tc>
          <w:tcPr>
            <w:tcW w:w="1535" w:type="dxa"/>
          </w:tcPr>
          <w:p w14:paraId="29089FC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Weigh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 kg</w:t>
            </w:r>
          </w:p>
        </w:tc>
        <w:tc>
          <w:tcPr>
            <w:tcW w:w="1080" w:type="dxa"/>
          </w:tcPr>
          <w:p w14:paraId="4AE774D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C7AD94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7FEEBCA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4C84B8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1306536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74BB978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BB1C7F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E518DD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29BC8BD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14E6DA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78D2A89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449A96C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799715C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9" w:type="dxa"/>
          </w:tcPr>
          <w:p w14:paraId="342A4F3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3" w:type="dxa"/>
          </w:tcPr>
          <w:p w14:paraId="562D397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46955" w:rsidRPr="001E5810" w14:paraId="34A84CFC" w14:textId="77777777" w:rsidTr="00A423BD">
        <w:trPr>
          <w:gridAfter w:val="1"/>
          <w:wAfter w:w="11" w:type="dxa"/>
          <w:trHeight w:val="332"/>
        </w:trPr>
        <w:tc>
          <w:tcPr>
            <w:tcW w:w="1535" w:type="dxa"/>
          </w:tcPr>
          <w:p w14:paraId="0D9961E0" w14:textId="77777777" w:rsidR="00546955" w:rsidRPr="001E5810" w:rsidRDefault="00546955" w:rsidP="00A423B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Weight t</w:t>
            </w:r>
            <w:r w:rsidRPr="001E581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,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 kg</w:t>
            </w:r>
          </w:p>
        </w:tc>
        <w:tc>
          <w:tcPr>
            <w:tcW w:w="1080" w:type="dxa"/>
          </w:tcPr>
          <w:p w14:paraId="504C785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7.7</w:t>
            </w:r>
          </w:p>
          <w:p w14:paraId="20B14A4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5.1; 92.2)</w:t>
            </w:r>
          </w:p>
        </w:tc>
        <w:tc>
          <w:tcPr>
            <w:tcW w:w="1080" w:type="dxa"/>
          </w:tcPr>
          <w:p w14:paraId="4C7BEAE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90.0</w:t>
            </w:r>
          </w:p>
          <w:p w14:paraId="48F04B1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6.2; 105.0)</w:t>
            </w:r>
          </w:p>
        </w:tc>
        <w:tc>
          <w:tcPr>
            <w:tcW w:w="720" w:type="dxa"/>
          </w:tcPr>
          <w:p w14:paraId="457E2FD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14FD12B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8.1</w:t>
            </w:r>
          </w:p>
          <w:p w14:paraId="4BC382E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5.3; 93.0)</w:t>
            </w:r>
          </w:p>
        </w:tc>
        <w:tc>
          <w:tcPr>
            <w:tcW w:w="990" w:type="dxa"/>
          </w:tcPr>
          <w:p w14:paraId="2682510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6.2</w:t>
            </w:r>
          </w:p>
          <w:p w14:paraId="706C5E3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2.6; 101.7)</w:t>
            </w:r>
          </w:p>
        </w:tc>
        <w:tc>
          <w:tcPr>
            <w:tcW w:w="720" w:type="dxa"/>
          </w:tcPr>
          <w:p w14:paraId="0866BBB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683D538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2.6</w:t>
            </w:r>
          </w:p>
          <w:p w14:paraId="13BAEE7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2.0; 87.1)</w:t>
            </w:r>
          </w:p>
        </w:tc>
        <w:tc>
          <w:tcPr>
            <w:tcW w:w="1080" w:type="dxa"/>
          </w:tcPr>
          <w:p w14:paraId="055A0A98" w14:textId="77777777" w:rsidR="00546955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80.0 </w:t>
            </w:r>
          </w:p>
          <w:p w14:paraId="6A551CC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7.1; 94.3)</w:t>
            </w:r>
          </w:p>
        </w:tc>
        <w:tc>
          <w:tcPr>
            <w:tcW w:w="720" w:type="dxa"/>
          </w:tcPr>
          <w:p w14:paraId="5E3D8A3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79EBE88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8.6</w:t>
            </w:r>
          </w:p>
          <w:p w14:paraId="6A442B4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5.5; 93.9)</w:t>
            </w:r>
          </w:p>
        </w:tc>
        <w:tc>
          <w:tcPr>
            <w:tcW w:w="990" w:type="dxa"/>
          </w:tcPr>
          <w:p w14:paraId="543D317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5.7</w:t>
            </w:r>
          </w:p>
          <w:p w14:paraId="4A9F6092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2.6; 100.2)</w:t>
            </w:r>
          </w:p>
        </w:tc>
        <w:tc>
          <w:tcPr>
            <w:tcW w:w="720" w:type="dxa"/>
          </w:tcPr>
          <w:p w14:paraId="5F489FA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</w:tcPr>
          <w:p w14:paraId="0022732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4.8</w:t>
            </w:r>
          </w:p>
          <w:p w14:paraId="44A7BD8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3.1;89.4)</w:t>
            </w:r>
          </w:p>
        </w:tc>
        <w:tc>
          <w:tcPr>
            <w:tcW w:w="969" w:type="dxa"/>
          </w:tcPr>
          <w:p w14:paraId="721F16F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2.7</w:t>
            </w:r>
          </w:p>
          <w:p w14:paraId="2DC12D6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0.3; 97.5)</w:t>
            </w:r>
          </w:p>
        </w:tc>
        <w:tc>
          <w:tcPr>
            <w:tcW w:w="703" w:type="dxa"/>
          </w:tcPr>
          <w:p w14:paraId="66F7348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6955" w:rsidRPr="001E5810" w14:paraId="04AB902C" w14:textId="77777777" w:rsidTr="00A423BD">
        <w:trPr>
          <w:gridAfter w:val="1"/>
          <w:wAfter w:w="11" w:type="dxa"/>
          <w:trHeight w:val="332"/>
        </w:trPr>
        <w:tc>
          <w:tcPr>
            <w:tcW w:w="1535" w:type="dxa"/>
          </w:tcPr>
          <w:p w14:paraId="379E1CC4" w14:textId="77777777" w:rsidR="00546955" w:rsidRPr="001E5810" w:rsidRDefault="00546955" w:rsidP="00A423B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Weight t</w:t>
            </w:r>
            <w:r w:rsidRPr="001E581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,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 kg</w:t>
            </w:r>
          </w:p>
        </w:tc>
        <w:tc>
          <w:tcPr>
            <w:tcW w:w="1080" w:type="dxa"/>
          </w:tcPr>
          <w:p w14:paraId="47C24E0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8.3</w:t>
            </w:r>
          </w:p>
          <w:p w14:paraId="0438B06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5.5; 92.7)</w:t>
            </w:r>
          </w:p>
        </w:tc>
        <w:tc>
          <w:tcPr>
            <w:tcW w:w="1080" w:type="dxa"/>
          </w:tcPr>
          <w:p w14:paraId="0DD3051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90.5</w:t>
            </w:r>
          </w:p>
          <w:p w14:paraId="73769E9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7.1; 105.8)</w:t>
            </w:r>
          </w:p>
        </w:tc>
        <w:tc>
          <w:tcPr>
            <w:tcW w:w="720" w:type="dxa"/>
          </w:tcPr>
          <w:p w14:paraId="28ADF36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345F57E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8.5</w:t>
            </w:r>
          </w:p>
          <w:p w14:paraId="48BC66E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5.8; 93.3)</w:t>
            </w:r>
          </w:p>
        </w:tc>
        <w:tc>
          <w:tcPr>
            <w:tcW w:w="990" w:type="dxa"/>
          </w:tcPr>
          <w:p w14:paraId="7EC47CE9" w14:textId="77777777" w:rsidR="00546955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87.0 </w:t>
            </w:r>
          </w:p>
          <w:p w14:paraId="52F9046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2.5; 102.5)</w:t>
            </w:r>
          </w:p>
        </w:tc>
        <w:tc>
          <w:tcPr>
            <w:tcW w:w="720" w:type="dxa"/>
          </w:tcPr>
          <w:p w14:paraId="362AFD1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2A3C707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3.5</w:t>
            </w:r>
          </w:p>
          <w:p w14:paraId="6BB34A8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2.6; 87.8)</w:t>
            </w:r>
          </w:p>
        </w:tc>
        <w:tc>
          <w:tcPr>
            <w:tcW w:w="1080" w:type="dxa"/>
          </w:tcPr>
          <w:p w14:paraId="583F6AA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80.4 </w:t>
            </w:r>
          </w:p>
          <w:p w14:paraId="13EB25F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7.6; 94.8)</w:t>
            </w:r>
          </w:p>
        </w:tc>
        <w:tc>
          <w:tcPr>
            <w:tcW w:w="720" w:type="dxa"/>
          </w:tcPr>
          <w:p w14:paraId="3F1C4F6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3C1EA74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8.9</w:t>
            </w:r>
          </w:p>
          <w:p w14:paraId="7F04944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5.8;94.1)</w:t>
            </w:r>
          </w:p>
        </w:tc>
        <w:tc>
          <w:tcPr>
            <w:tcW w:w="990" w:type="dxa"/>
          </w:tcPr>
          <w:p w14:paraId="6DBA46A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6.4</w:t>
            </w:r>
          </w:p>
          <w:p w14:paraId="1E36730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3.2;101.6)</w:t>
            </w:r>
          </w:p>
        </w:tc>
        <w:tc>
          <w:tcPr>
            <w:tcW w:w="720" w:type="dxa"/>
          </w:tcPr>
          <w:p w14:paraId="29E7AA1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</w:tcPr>
          <w:p w14:paraId="3774DFF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5.3</w:t>
            </w:r>
          </w:p>
          <w:p w14:paraId="19C0D5A2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3.5;89.8)</w:t>
            </w:r>
          </w:p>
        </w:tc>
        <w:tc>
          <w:tcPr>
            <w:tcW w:w="969" w:type="dxa"/>
          </w:tcPr>
          <w:p w14:paraId="15D0659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3.5</w:t>
            </w:r>
          </w:p>
          <w:p w14:paraId="76D6457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0.8;97.7)</w:t>
            </w:r>
          </w:p>
        </w:tc>
        <w:tc>
          <w:tcPr>
            <w:tcW w:w="703" w:type="dxa"/>
          </w:tcPr>
          <w:p w14:paraId="1533F0D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6955" w:rsidRPr="001E5810" w14:paraId="30EEC516" w14:textId="77777777" w:rsidTr="00A423BD">
        <w:trPr>
          <w:gridAfter w:val="1"/>
          <w:wAfter w:w="11" w:type="dxa"/>
          <w:trHeight w:val="446"/>
        </w:trPr>
        <w:tc>
          <w:tcPr>
            <w:tcW w:w="1535" w:type="dxa"/>
          </w:tcPr>
          <w:p w14:paraId="44C6AB92" w14:textId="77777777" w:rsidR="00546955" w:rsidRPr="001E5810" w:rsidRDefault="00546955" w:rsidP="00A423B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Weight t</w:t>
            </w:r>
            <w:r w:rsidRPr="001E581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kg</w:t>
            </w:r>
          </w:p>
        </w:tc>
        <w:tc>
          <w:tcPr>
            <w:tcW w:w="1080" w:type="dxa"/>
          </w:tcPr>
          <w:p w14:paraId="14B0D3B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8.6</w:t>
            </w:r>
          </w:p>
          <w:p w14:paraId="5EB7A90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5.9; 93.2)</w:t>
            </w:r>
          </w:p>
        </w:tc>
        <w:tc>
          <w:tcPr>
            <w:tcW w:w="1080" w:type="dxa"/>
          </w:tcPr>
          <w:p w14:paraId="46DBD08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90.9 </w:t>
            </w:r>
          </w:p>
          <w:p w14:paraId="79DA945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7.3; 106.6)</w:t>
            </w:r>
          </w:p>
        </w:tc>
        <w:tc>
          <w:tcPr>
            <w:tcW w:w="720" w:type="dxa"/>
          </w:tcPr>
          <w:p w14:paraId="517ABA2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6C43780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8.9</w:t>
            </w:r>
          </w:p>
          <w:p w14:paraId="7361726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6.1; 93.6)</w:t>
            </w:r>
          </w:p>
        </w:tc>
        <w:tc>
          <w:tcPr>
            <w:tcW w:w="990" w:type="dxa"/>
          </w:tcPr>
          <w:p w14:paraId="7C6F820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7.5</w:t>
            </w:r>
          </w:p>
          <w:p w14:paraId="5CDD57C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3.9; 103.0)</w:t>
            </w:r>
          </w:p>
        </w:tc>
        <w:tc>
          <w:tcPr>
            <w:tcW w:w="720" w:type="dxa"/>
          </w:tcPr>
          <w:p w14:paraId="327D87D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14D2454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4.0</w:t>
            </w:r>
          </w:p>
          <w:p w14:paraId="61B8E21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3.0; 88.5)</w:t>
            </w:r>
          </w:p>
        </w:tc>
        <w:tc>
          <w:tcPr>
            <w:tcW w:w="1080" w:type="dxa"/>
          </w:tcPr>
          <w:p w14:paraId="0CC6DE7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1.1 (67.8;95.7)</w:t>
            </w:r>
          </w:p>
        </w:tc>
        <w:tc>
          <w:tcPr>
            <w:tcW w:w="720" w:type="dxa"/>
          </w:tcPr>
          <w:p w14:paraId="4450EE4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6FD196A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9.4</w:t>
            </w:r>
          </w:p>
          <w:p w14:paraId="568D200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6.2; 94.3)</w:t>
            </w:r>
          </w:p>
        </w:tc>
        <w:tc>
          <w:tcPr>
            <w:tcW w:w="990" w:type="dxa"/>
          </w:tcPr>
          <w:p w14:paraId="7F121ED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7.2</w:t>
            </w:r>
          </w:p>
          <w:p w14:paraId="7535A20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3.8; 101.8)</w:t>
            </w:r>
          </w:p>
        </w:tc>
        <w:tc>
          <w:tcPr>
            <w:tcW w:w="720" w:type="dxa"/>
          </w:tcPr>
          <w:p w14:paraId="2594C4E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</w:tcPr>
          <w:p w14:paraId="5753735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5.8</w:t>
            </w:r>
          </w:p>
          <w:p w14:paraId="377DAAA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4.0;90.3)</w:t>
            </w:r>
          </w:p>
        </w:tc>
        <w:tc>
          <w:tcPr>
            <w:tcW w:w="969" w:type="dxa"/>
          </w:tcPr>
          <w:p w14:paraId="6B078EE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3.9 (71.2;98.2)</w:t>
            </w:r>
          </w:p>
        </w:tc>
        <w:tc>
          <w:tcPr>
            <w:tcW w:w="703" w:type="dxa"/>
          </w:tcPr>
          <w:p w14:paraId="1C02C29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6955" w:rsidRPr="001E5810" w14:paraId="7698EAFB" w14:textId="77777777" w:rsidTr="00A423BD">
        <w:trPr>
          <w:gridAfter w:val="1"/>
          <w:wAfter w:w="11" w:type="dxa"/>
          <w:trHeight w:val="332"/>
        </w:trPr>
        <w:tc>
          <w:tcPr>
            <w:tcW w:w="1535" w:type="dxa"/>
          </w:tcPr>
          <w:p w14:paraId="530BAE5D" w14:textId="77777777" w:rsidR="00546955" w:rsidRPr="001E5810" w:rsidRDefault="00546955" w:rsidP="00A423BD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Weight t</w:t>
            </w:r>
            <w:r w:rsidRPr="001E581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kg</w:t>
            </w:r>
          </w:p>
        </w:tc>
        <w:tc>
          <w:tcPr>
            <w:tcW w:w="1080" w:type="dxa"/>
          </w:tcPr>
          <w:p w14:paraId="022D09A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8.9</w:t>
            </w:r>
          </w:p>
          <w:p w14:paraId="14D89D7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6.2; 93.4)</w:t>
            </w:r>
          </w:p>
        </w:tc>
        <w:tc>
          <w:tcPr>
            <w:tcW w:w="1080" w:type="dxa"/>
          </w:tcPr>
          <w:p w14:paraId="551DCED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91.5 </w:t>
            </w:r>
          </w:p>
          <w:p w14:paraId="73954BE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7.6; 107.0)</w:t>
            </w:r>
          </w:p>
        </w:tc>
        <w:tc>
          <w:tcPr>
            <w:tcW w:w="720" w:type="dxa"/>
          </w:tcPr>
          <w:p w14:paraId="418D941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6F761E0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8.9</w:t>
            </w:r>
          </w:p>
          <w:p w14:paraId="216AC1D2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6.2; 93.9)</w:t>
            </w:r>
          </w:p>
        </w:tc>
        <w:tc>
          <w:tcPr>
            <w:tcW w:w="990" w:type="dxa"/>
          </w:tcPr>
          <w:p w14:paraId="179A4FA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8.5</w:t>
            </w:r>
          </w:p>
          <w:p w14:paraId="15EECCF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4.3; 103.9)</w:t>
            </w:r>
          </w:p>
        </w:tc>
        <w:tc>
          <w:tcPr>
            <w:tcW w:w="720" w:type="dxa"/>
          </w:tcPr>
          <w:p w14:paraId="053A70B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2E029A16" w14:textId="77777777" w:rsidR="00546955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74.5 </w:t>
            </w:r>
          </w:p>
          <w:p w14:paraId="34DDF8A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3.3; 88.9)</w:t>
            </w:r>
          </w:p>
        </w:tc>
        <w:tc>
          <w:tcPr>
            <w:tcW w:w="1080" w:type="dxa"/>
          </w:tcPr>
          <w:p w14:paraId="42994DD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1.5</w:t>
            </w:r>
          </w:p>
          <w:p w14:paraId="0E4C719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8.2; 96.2)</w:t>
            </w:r>
          </w:p>
        </w:tc>
        <w:tc>
          <w:tcPr>
            <w:tcW w:w="720" w:type="dxa"/>
          </w:tcPr>
          <w:p w14:paraId="25AEC66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3CFE7D1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9.4</w:t>
            </w:r>
          </w:p>
          <w:p w14:paraId="0A11B81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66.4; 94.5)</w:t>
            </w:r>
          </w:p>
        </w:tc>
        <w:tc>
          <w:tcPr>
            <w:tcW w:w="990" w:type="dxa"/>
          </w:tcPr>
          <w:p w14:paraId="64D12BC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8.0</w:t>
            </w:r>
          </w:p>
          <w:p w14:paraId="4789DCD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4.3; 102.5)</w:t>
            </w:r>
          </w:p>
        </w:tc>
        <w:tc>
          <w:tcPr>
            <w:tcW w:w="720" w:type="dxa"/>
          </w:tcPr>
          <w:p w14:paraId="0EEB0D7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</w:tcPr>
          <w:p w14:paraId="6A7129E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6.0 (64.1; 90.7)</w:t>
            </w:r>
          </w:p>
        </w:tc>
        <w:tc>
          <w:tcPr>
            <w:tcW w:w="969" w:type="dxa"/>
          </w:tcPr>
          <w:p w14:paraId="12619DA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84.4</w:t>
            </w:r>
          </w:p>
          <w:p w14:paraId="45E9A02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71.7;98.9)</w:t>
            </w:r>
          </w:p>
        </w:tc>
        <w:tc>
          <w:tcPr>
            <w:tcW w:w="703" w:type="dxa"/>
          </w:tcPr>
          <w:p w14:paraId="2EB1D08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6955" w:rsidRPr="001E5810" w14:paraId="7E530211" w14:textId="77777777" w:rsidTr="00A423BD">
        <w:trPr>
          <w:gridAfter w:val="1"/>
          <w:wAfter w:w="11" w:type="dxa"/>
          <w:trHeight w:val="332"/>
        </w:trPr>
        <w:tc>
          <w:tcPr>
            <w:tcW w:w="1535" w:type="dxa"/>
          </w:tcPr>
          <w:p w14:paraId="637BA4A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Record lengt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 years</w:t>
            </w:r>
          </w:p>
        </w:tc>
        <w:tc>
          <w:tcPr>
            <w:tcW w:w="1080" w:type="dxa"/>
          </w:tcPr>
          <w:p w14:paraId="1967A1A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  <w:p w14:paraId="37B19CD2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5.1; 10.3)</w:t>
            </w:r>
          </w:p>
        </w:tc>
        <w:tc>
          <w:tcPr>
            <w:tcW w:w="1080" w:type="dxa"/>
          </w:tcPr>
          <w:p w14:paraId="33DA089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5.6 </w:t>
            </w:r>
          </w:p>
          <w:p w14:paraId="4E89778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4.1; 7.9)</w:t>
            </w:r>
          </w:p>
        </w:tc>
        <w:tc>
          <w:tcPr>
            <w:tcW w:w="720" w:type="dxa"/>
          </w:tcPr>
          <w:p w14:paraId="0ABC5A7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76E7D6A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.3 (5.1;10.4)</w:t>
            </w:r>
          </w:p>
        </w:tc>
        <w:tc>
          <w:tcPr>
            <w:tcW w:w="990" w:type="dxa"/>
          </w:tcPr>
          <w:p w14:paraId="3721D64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4.6 </w:t>
            </w:r>
          </w:p>
          <w:p w14:paraId="28270C8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3.6; 6.4)</w:t>
            </w:r>
          </w:p>
        </w:tc>
        <w:tc>
          <w:tcPr>
            <w:tcW w:w="720" w:type="dxa"/>
          </w:tcPr>
          <w:p w14:paraId="7D189EF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3497303D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  <w:p w14:paraId="27226B2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4.9; 9.8)</w:t>
            </w:r>
          </w:p>
        </w:tc>
        <w:tc>
          <w:tcPr>
            <w:tcW w:w="1080" w:type="dxa"/>
          </w:tcPr>
          <w:p w14:paraId="6E758C95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</w:p>
          <w:p w14:paraId="2E9F330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4.0; 7.8)</w:t>
            </w:r>
          </w:p>
        </w:tc>
        <w:tc>
          <w:tcPr>
            <w:tcW w:w="720" w:type="dxa"/>
          </w:tcPr>
          <w:p w14:paraId="2C7579F9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31D5048C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7.27</w:t>
            </w:r>
          </w:p>
          <w:p w14:paraId="541C467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5.13;10.41)</w:t>
            </w:r>
          </w:p>
        </w:tc>
        <w:tc>
          <w:tcPr>
            <w:tcW w:w="990" w:type="dxa"/>
          </w:tcPr>
          <w:p w14:paraId="5BC7909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4.59 (3.59;6.34)</w:t>
            </w:r>
          </w:p>
        </w:tc>
        <w:tc>
          <w:tcPr>
            <w:tcW w:w="720" w:type="dxa"/>
          </w:tcPr>
          <w:p w14:paraId="12025FB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</w:tcPr>
          <w:p w14:paraId="001E190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 xml:space="preserve">6.7 </w:t>
            </w:r>
          </w:p>
          <w:p w14:paraId="1DB270C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4.9;9.6)</w:t>
            </w:r>
          </w:p>
        </w:tc>
        <w:tc>
          <w:tcPr>
            <w:tcW w:w="969" w:type="dxa"/>
          </w:tcPr>
          <w:p w14:paraId="619CDF8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5.1</w:t>
            </w:r>
          </w:p>
          <w:p w14:paraId="5A381B7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3.3;7.3)</w:t>
            </w:r>
          </w:p>
        </w:tc>
        <w:tc>
          <w:tcPr>
            <w:tcW w:w="703" w:type="dxa"/>
          </w:tcPr>
          <w:p w14:paraId="3583049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46955" w:rsidRPr="001E5810" w14:paraId="11885FB8" w14:textId="77777777" w:rsidTr="00A423BD">
        <w:trPr>
          <w:gridAfter w:val="1"/>
          <w:wAfter w:w="11" w:type="dxa"/>
          <w:trHeight w:val="332"/>
        </w:trPr>
        <w:tc>
          <w:tcPr>
            <w:tcW w:w="1535" w:type="dxa"/>
            <w:tcBorders>
              <w:bottom w:val="single" w:sz="4" w:space="0" w:color="auto"/>
            </w:tcBorders>
          </w:tcPr>
          <w:p w14:paraId="51834CB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Days to outco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241DE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9C94B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2050</w:t>
            </w:r>
          </w:p>
          <w:p w14:paraId="230304BB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479; 2893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D94D41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758FD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1C84D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77</w:t>
            </w:r>
          </w:p>
          <w:p w14:paraId="32214CD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329; 233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28D2C3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E72E7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BEDC92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979</w:t>
            </w:r>
          </w:p>
          <w:p w14:paraId="3C4A6257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442; 283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AB6B8A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494EFF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268598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67</w:t>
            </w:r>
          </w:p>
          <w:p w14:paraId="383EDE5E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310; 23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EE58594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4258E8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5A598376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1851</w:t>
            </w:r>
          </w:p>
          <w:p w14:paraId="37153523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(1393;2653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3A44F70" w14:textId="77777777" w:rsidR="00546955" w:rsidRPr="001E5810" w:rsidRDefault="00546955" w:rsidP="00A42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581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37CCDC21" w14:textId="77777777" w:rsidR="00546955" w:rsidRPr="00193207" w:rsidRDefault="00546955" w:rsidP="00546955">
      <w:pPr>
        <w:ind w:hanging="630"/>
        <w:rPr>
          <w:rFonts w:ascii="Times New Roman" w:hAnsi="Times New Roman" w:cs="Times New Roman"/>
          <w:sz w:val="20"/>
          <w:szCs w:val="20"/>
        </w:rPr>
      </w:pPr>
      <w:r w:rsidRPr="00193207">
        <w:rPr>
          <w:rFonts w:ascii="Times New Roman" w:hAnsi="Times New Roman" w:cs="Times New Roman"/>
          <w:sz w:val="20"/>
          <w:szCs w:val="20"/>
        </w:rPr>
        <w:t>Data are presented as the median (lower; upper quartile) or number (%).</w:t>
      </w:r>
    </w:p>
    <w:p w14:paraId="4925A000" w14:textId="77777777" w:rsidR="00546955" w:rsidRPr="00193207" w:rsidRDefault="00546955" w:rsidP="00546955">
      <w:pPr>
        <w:ind w:hanging="630"/>
        <w:rPr>
          <w:rFonts w:ascii="Times New Roman" w:hAnsi="Times New Roman" w:cs="Times New Roman"/>
          <w:sz w:val="20"/>
          <w:szCs w:val="20"/>
        </w:rPr>
      </w:pPr>
      <w:r w:rsidRPr="00193207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193207">
        <w:rPr>
          <w:rFonts w:ascii="Times New Roman" w:hAnsi="Times New Roman" w:cs="Times New Roman"/>
          <w:sz w:val="20"/>
          <w:szCs w:val="20"/>
        </w:rPr>
        <w:t>&lt; 40 mg/dL in males and &lt; 50 mg/dL in females</w:t>
      </w:r>
    </w:p>
    <w:p w14:paraId="4377FAD0" w14:textId="77777777" w:rsidR="00546955" w:rsidRDefault="00546955" w:rsidP="00546955">
      <w:pPr>
        <w:pStyle w:val="ListParagraph"/>
        <w:ind w:left="0" w:hanging="630"/>
        <w:rPr>
          <w:sz w:val="20"/>
          <w:szCs w:val="20"/>
        </w:rPr>
      </w:pPr>
      <w:r w:rsidRPr="00193207">
        <w:rPr>
          <w:sz w:val="20"/>
          <w:szCs w:val="20"/>
          <w:vertAlign w:val="superscript"/>
        </w:rPr>
        <w:t xml:space="preserve">† </w:t>
      </w:r>
      <w:r w:rsidRPr="00193207">
        <w:rPr>
          <w:sz w:val="20"/>
          <w:szCs w:val="20"/>
        </w:rPr>
        <w:t>&gt; 150 mg/dL</w:t>
      </w:r>
    </w:p>
    <w:p w14:paraId="6CDDDD18" w14:textId="77777777" w:rsidR="00546955" w:rsidRDefault="00546955" w:rsidP="00546955">
      <w:pPr>
        <w:pStyle w:val="ListParagraph"/>
        <w:ind w:left="0"/>
        <w:rPr>
          <w:sz w:val="20"/>
          <w:szCs w:val="20"/>
        </w:rPr>
      </w:pPr>
    </w:p>
    <w:p w14:paraId="1677D244" w14:textId="6F2B06AA" w:rsidR="00546955" w:rsidRPr="003E4B96" w:rsidRDefault="00546955" w:rsidP="00546955">
      <w:pPr>
        <w:ind w:left="-630" w:right="-720"/>
        <w:rPr>
          <w:rFonts w:ascii="Times New Roman" w:hAnsi="Times New Roman" w:cs="Times New Roman"/>
          <w:sz w:val="20"/>
          <w:szCs w:val="20"/>
        </w:rPr>
      </w:pPr>
      <w:r w:rsidRPr="003E4B96">
        <w:rPr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Pr="003E4B9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E4B96">
        <w:rPr>
          <w:rFonts w:ascii="Times New Roman" w:hAnsi="Times New Roman" w:cs="Times New Roman"/>
          <w:b/>
          <w:bCs/>
          <w:sz w:val="20"/>
          <w:szCs w:val="20"/>
        </w:rPr>
        <w:t>2: Demographics of subjects included in time-to-event analyses for cardiovascular outcomes: atrial fibrillation coronary artery disease heart failure and peripheral artery disease.</w:t>
      </w:r>
    </w:p>
    <w:p w14:paraId="0DCA2797" w14:textId="77777777" w:rsidR="00546955" w:rsidRPr="00193207" w:rsidRDefault="00546955" w:rsidP="00546955">
      <w:pPr>
        <w:ind w:left="-630" w:right="-72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344" w:type="dxa"/>
        <w:tblInd w:w="-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195"/>
        <w:gridCol w:w="1260"/>
        <w:gridCol w:w="720"/>
        <w:gridCol w:w="1170"/>
        <w:gridCol w:w="1170"/>
        <w:gridCol w:w="810"/>
        <w:gridCol w:w="1260"/>
        <w:gridCol w:w="1145"/>
        <w:gridCol w:w="720"/>
        <w:gridCol w:w="1136"/>
        <w:gridCol w:w="1139"/>
        <w:gridCol w:w="969"/>
        <w:gridCol w:w="30"/>
      </w:tblGrid>
      <w:tr w:rsidR="00546955" w:rsidRPr="00347961" w14:paraId="20DADD26" w14:textId="77777777" w:rsidTr="00A423BD">
        <w:tc>
          <w:tcPr>
            <w:tcW w:w="1620" w:type="dxa"/>
            <w:tcBorders>
              <w:top w:val="single" w:sz="4" w:space="0" w:color="auto"/>
            </w:tcBorders>
          </w:tcPr>
          <w:p w14:paraId="1F5D77C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5" w:type="dxa"/>
            <w:gridSpan w:val="3"/>
            <w:tcBorders>
              <w:top w:val="single" w:sz="4" w:space="0" w:color="auto"/>
            </w:tcBorders>
          </w:tcPr>
          <w:p w14:paraId="5FC85E9C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</w:tcPr>
          <w:p w14:paraId="24E280A8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Coronary Artery Disease</w:t>
            </w:r>
          </w:p>
        </w:tc>
        <w:tc>
          <w:tcPr>
            <w:tcW w:w="3125" w:type="dxa"/>
            <w:gridSpan w:val="3"/>
            <w:tcBorders>
              <w:top w:val="single" w:sz="4" w:space="0" w:color="auto"/>
            </w:tcBorders>
          </w:tcPr>
          <w:p w14:paraId="206E7BC8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3274" w:type="dxa"/>
            <w:gridSpan w:val="4"/>
            <w:tcBorders>
              <w:top w:val="single" w:sz="4" w:space="0" w:color="auto"/>
            </w:tcBorders>
          </w:tcPr>
          <w:p w14:paraId="498F7DD3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Peripheral Artery Disease</w:t>
            </w:r>
          </w:p>
        </w:tc>
      </w:tr>
      <w:tr w:rsidR="00546955" w:rsidRPr="00347961" w14:paraId="700F3171" w14:textId="77777777" w:rsidTr="00A423BD">
        <w:trPr>
          <w:gridAfter w:val="1"/>
          <w:wAfter w:w="30" w:type="dxa"/>
        </w:trPr>
        <w:tc>
          <w:tcPr>
            <w:tcW w:w="1620" w:type="dxa"/>
            <w:tcBorders>
              <w:bottom w:val="single" w:sz="4" w:space="0" w:color="auto"/>
            </w:tcBorders>
          </w:tcPr>
          <w:p w14:paraId="0762B7F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137A124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  <w:p w14:paraId="7E2DE74C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(n=8606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0F4D50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  <w:p w14:paraId="6015D5E5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(n=9094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0BB983E" w14:textId="77777777" w:rsidR="00546955" w:rsidRPr="0010289B" w:rsidRDefault="00546955" w:rsidP="00A423B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289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CC6B7F" w14:textId="77777777" w:rsidR="00546955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  <w:p w14:paraId="7844D354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198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6C48D0" w14:textId="77777777" w:rsidR="00546955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  <w:p w14:paraId="6C31FA73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74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461F208" w14:textId="77777777" w:rsidR="00546955" w:rsidRPr="0010289B" w:rsidRDefault="00546955" w:rsidP="00A423B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8EF83E" w14:textId="77777777" w:rsidR="00546955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  <w:p w14:paraId="23D64C79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061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6F4091A6" w14:textId="77777777" w:rsidR="00546955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  <w:p w14:paraId="1B208963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21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A436D03" w14:textId="77777777" w:rsidR="00546955" w:rsidRPr="0010289B" w:rsidRDefault="00546955" w:rsidP="00A423B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7B9E1F6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No (n=103239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11E53FD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1388DE8A" w14:textId="77777777" w:rsidR="00546955" w:rsidRPr="00347961" w:rsidRDefault="00546955" w:rsidP="00A42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(n=3014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04CE0E82" w14:textId="77777777" w:rsidR="00546955" w:rsidRPr="0010289B" w:rsidRDefault="00546955" w:rsidP="00A423B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46955" w:rsidRPr="00347961" w14:paraId="3FF672FB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  <w:tcBorders>
              <w:top w:val="single" w:sz="4" w:space="0" w:color="auto"/>
            </w:tcBorders>
          </w:tcPr>
          <w:p w14:paraId="11E8C04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Minimum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29261461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48.5 </w:t>
            </w:r>
          </w:p>
          <w:p w14:paraId="34E88EE0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34.5; 60.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8BE05B5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59.9 </w:t>
            </w:r>
          </w:p>
          <w:p w14:paraId="0CEDE4E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50.1; 68.2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D72ED80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0E05D7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44.3 </w:t>
            </w:r>
          </w:p>
          <w:p w14:paraId="7E02E7B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30.3; 56.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81274F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53.6 </w:t>
            </w:r>
          </w:p>
          <w:p w14:paraId="05CDE00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42.7; 63.6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18870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019FAB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  <w:p w14:paraId="7757217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4.9; 60.7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64AB8A80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</w:p>
          <w:p w14:paraId="23ED3A3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.4; 70.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EDF81D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F85B701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50.7 </w:t>
            </w:r>
          </w:p>
          <w:p w14:paraId="07CA724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36.7; 62.4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C8F3AF3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62.7 </w:t>
            </w:r>
          </w:p>
          <w:p w14:paraId="1DD573B7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54.5; 70.0)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20C4FBA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46955" w:rsidRPr="00347961" w14:paraId="1E9FA2B4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6CA5EE0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1195" w:type="dxa"/>
          </w:tcPr>
          <w:p w14:paraId="34AA9E5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54958 (64)</w:t>
            </w:r>
          </w:p>
        </w:tc>
        <w:tc>
          <w:tcPr>
            <w:tcW w:w="1260" w:type="dxa"/>
          </w:tcPr>
          <w:p w14:paraId="1089A190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4538 (50)</w:t>
            </w:r>
          </w:p>
        </w:tc>
        <w:tc>
          <w:tcPr>
            <w:tcW w:w="720" w:type="dxa"/>
          </w:tcPr>
          <w:p w14:paraId="0B07D40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</w:tcPr>
          <w:p w14:paraId="465CD0C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36908 (68)</w:t>
            </w:r>
          </w:p>
        </w:tc>
        <w:tc>
          <w:tcPr>
            <w:tcW w:w="1170" w:type="dxa"/>
          </w:tcPr>
          <w:p w14:paraId="71C32947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9222 (61)</w:t>
            </w:r>
          </w:p>
        </w:tc>
        <w:tc>
          <w:tcPr>
            <w:tcW w:w="810" w:type="dxa"/>
          </w:tcPr>
          <w:p w14:paraId="67137CB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</w:tcPr>
          <w:p w14:paraId="71A40597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676 (62)</w:t>
            </w:r>
          </w:p>
        </w:tc>
        <w:tc>
          <w:tcPr>
            <w:tcW w:w="1145" w:type="dxa"/>
          </w:tcPr>
          <w:p w14:paraId="3C7769E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53 (52)</w:t>
            </w:r>
          </w:p>
        </w:tc>
        <w:tc>
          <w:tcPr>
            <w:tcW w:w="720" w:type="dxa"/>
          </w:tcPr>
          <w:p w14:paraId="4C26295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</w:tcPr>
          <w:p w14:paraId="6F0DD74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62789 (61)</w:t>
            </w:r>
          </w:p>
        </w:tc>
        <w:tc>
          <w:tcPr>
            <w:tcW w:w="1139" w:type="dxa"/>
          </w:tcPr>
          <w:p w14:paraId="0109DB9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1432 (48)</w:t>
            </w:r>
          </w:p>
        </w:tc>
        <w:tc>
          <w:tcPr>
            <w:tcW w:w="969" w:type="dxa"/>
          </w:tcPr>
          <w:p w14:paraId="7239633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46955" w:rsidRPr="00347961" w14:paraId="1DC0D2F5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6D31861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195" w:type="dxa"/>
          </w:tcPr>
          <w:p w14:paraId="1FF3059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92B3446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812BE9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</w:tcPr>
          <w:p w14:paraId="0B7E524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8263B7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DC4126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</w:tcPr>
          <w:p w14:paraId="2601FE6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3588EC10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0D5025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</w:tcPr>
          <w:p w14:paraId="66C6DBD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</w:tcPr>
          <w:p w14:paraId="75EC3E4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</w:tcPr>
          <w:p w14:paraId="031D7FE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46955" w:rsidRPr="00347961" w14:paraId="3F6CFD65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0969B529" w14:textId="77777777" w:rsidR="00546955" w:rsidRPr="00347961" w:rsidRDefault="00546955" w:rsidP="00A423B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195" w:type="dxa"/>
          </w:tcPr>
          <w:p w14:paraId="37579A3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9272 (11)</w:t>
            </w:r>
          </w:p>
        </w:tc>
        <w:tc>
          <w:tcPr>
            <w:tcW w:w="1260" w:type="dxa"/>
          </w:tcPr>
          <w:p w14:paraId="36C341C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1029 (11)</w:t>
            </w:r>
          </w:p>
        </w:tc>
        <w:tc>
          <w:tcPr>
            <w:tcW w:w="720" w:type="dxa"/>
          </w:tcPr>
          <w:p w14:paraId="7BBEA84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C49E4A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5411 (10.0)</w:t>
            </w:r>
          </w:p>
        </w:tc>
        <w:tc>
          <w:tcPr>
            <w:tcW w:w="1170" w:type="dxa"/>
          </w:tcPr>
          <w:p w14:paraId="19D6FF6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1804 (12)</w:t>
            </w:r>
          </w:p>
        </w:tc>
        <w:tc>
          <w:tcPr>
            <w:tcW w:w="810" w:type="dxa"/>
          </w:tcPr>
          <w:p w14:paraId="681075CB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A83DE1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26 (9.8)</w:t>
            </w:r>
          </w:p>
        </w:tc>
        <w:tc>
          <w:tcPr>
            <w:tcW w:w="1145" w:type="dxa"/>
          </w:tcPr>
          <w:p w14:paraId="0FECD18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9 (12.5)</w:t>
            </w:r>
          </w:p>
        </w:tc>
        <w:tc>
          <w:tcPr>
            <w:tcW w:w="720" w:type="dxa"/>
          </w:tcPr>
          <w:p w14:paraId="0B30185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</w:tcPr>
          <w:p w14:paraId="4F21AC3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10644 (10)</w:t>
            </w:r>
          </w:p>
        </w:tc>
        <w:tc>
          <w:tcPr>
            <w:tcW w:w="1139" w:type="dxa"/>
          </w:tcPr>
          <w:p w14:paraId="59D7F306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491 (16)</w:t>
            </w:r>
          </w:p>
        </w:tc>
        <w:tc>
          <w:tcPr>
            <w:tcW w:w="969" w:type="dxa"/>
          </w:tcPr>
          <w:p w14:paraId="4C93067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6955" w:rsidRPr="00347961" w14:paraId="5A35FCF9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5341DB90" w14:textId="77777777" w:rsidR="00546955" w:rsidRPr="00347961" w:rsidRDefault="00546955" w:rsidP="00A423B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195" w:type="dxa"/>
          </w:tcPr>
          <w:p w14:paraId="2091154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73586 (85)</w:t>
            </w:r>
          </w:p>
        </w:tc>
        <w:tc>
          <w:tcPr>
            <w:tcW w:w="1260" w:type="dxa"/>
          </w:tcPr>
          <w:p w14:paraId="78EA293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7933 (97)</w:t>
            </w:r>
          </w:p>
        </w:tc>
        <w:tc>
          <w:tcPr>
            <w:tcW w:w="720" w:type="dxa"/>
          </w:tcPr>
          <w:p w14:paraId="4A3B4C4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FEA86B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46417 (85.6)</w:t>
            </w:r>
          </w:p>
        </w:tc>
        <w:tc>
          <w:tcPr>
            <w:tcW w:w="1170" w:type="dxa"/>
          </w:tcPr>
          <w:p w14:paraId="433F713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12917 (85.7)</w:t>
            </w:r>
          </w:p>
        </w:tc>
        <w:tc>
          <w:tcPr>
            <w:tcW w:w="810" w:type="dxa"/>
          </w:tcPr>
          <w:p w14:paraId="73E787D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45472F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527 (86.6)</w:t>
            </w:r>
          </w:p>
        </w:tc>
        <w:tc>
          <w:tcPr>
            <w:tcW w:w="1145" w:type="dxa"/>
          </w:tcPr>
          <w:p w14:paraId="06CC533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50 (85.9)</w:t>
            </w:r>
          </w:p>
        </w:tc>
        <w:tc>
          <w:tcPr>
            <w:tcW w:w="720" w:type="dxa"/>
          </w:tcPr>
          <w:p w14:paraId="67A12FC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</w:tcPr>
          <w:p w14:paraId="2DB209F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89152 (86)</w:t>
            </w:r>
          </w:p>
        </w:tc>
        <w:tc>
          <w:tcPr>
            <w:tcW w:w="1139" w:type="dxa"/>
          </w:tcPr>
          <w:p w14:paraId="2234C5B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2466 (82)</w:t>
            </w:r>
          </w:p>
        </w:tc>
        <w:tc>
          <w:tcPr>
            <w:tcW w:w="969" w:type="dxa"/>
          </w:tcPr>
          <w:p w14:paraId="5D928CF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6955" w:rsidRPr="00347961" w14:paraId="4FC64FB9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6436CD39" w14:textId="77777777" w:rsidR="00546955" w:rsidRPr="00347961" w:rsidRDefault="00546955" w:rsidP="00A423B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95" w:type="dxa"/>
          </w:tcPr>
          <w:p w14:paraId="256BEBB6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3208 (4)</w:t>
            </w:r>
          </w:p>
        </w:tc>
        <w:tc>
          <w:tcPr>
            <w:tcW w:w="1260" w:type="dxa"/>
          </w:tcPr>
          <w:p w14:paraId="383E5D17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132 (2)</w:t>
            </w:r>
          </w:p>
        </w:tc>
        <w:tc>
          <w:tcPr>
            <w:tcW w:w="720" w:type="dxa"/>
          </w:tcPr>
          <w:p w14:paraId="4B86092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01925A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2370 (4.4)</w:t>
            </w:r>
          </w:p>
        </w:tc>
        <w:tc>
          <w:tcPr>
            <w:tcW w:w="1170" w:type="dxa"/>
          </w:tcPr>
          <w:p w14:paraId="0FC682B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353 (2.3)</w:t>
            </w:r>
          </w:p>
        </w:tc>
        <w:tc>
          <w:tcPr>
            <w:tcW w:w="810" w:type="dxa"/>
          </w:tcPr>
          <w:p w14:paraId="4D9244E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F6B481B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8 (3.6)</w:t>
            </w:r>
          </w:p>
        </w:tc>
        <w:tc>
          <w:tcPr>
            <w:tcW w:w="1145" w:type="dxa"/>
          </w:tcPr>
          <w:p w14:paraId="51BA385B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 (1.6)</w:t>
            </w:r>
          </w:p>
        </w:tc>
        <w:tc>
          <w:tcPr>
            <w:tcW w:w="720" w:type="dxa"/>
          </w:tcPr>
          <w:p w14:paraId="7010E15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</w:tcPr>
          <w:p w14:paraId="52A177C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3443 (4)</w:t>
            </w:r>
          </w:p>
        </w:tc>
        <w:tc>
          <w:tcPr>
            <w:tcW w:w="1139" w:type="dxa"/>
          </w:tcPr>
          <w:p w14:paraId="177C2D50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57 (2)</w:t>
            </w:r>
          </w:p>
        </w:tc>
        <w:tc>
          <w:tcPr>
            <w:tcW w:w="969" w:type="dxa"/>
          </w:tcPr>
          <w:p w14:paraId="11E315C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6955" w:rsidRPr="00347961" w14:paraId="6F06EFF0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05ED586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 cm</w:t>
            </w:r>
          </w:p>
        </w:tc>
        <w:tc>
          <w:tcPr>
            <w:tcW w:w="1195" w:type="dxa"/>
          </w:tcPr>
          <w:p w14:paraId="7D654C58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167.6 </w:t>
            </w:r>
          </w:p>
          <w:p w14:paraId="322EBF8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162.6; 175.3)</w:t>
            </w:r>
          </w:p>
        </w:tc>
        <w:tc>
          <w:tcPr>
            <w:tcW w:w="1260" w:type="dxa"/>
          </w:tcPr>
          <w:p w14:paraId="4675BBA9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170.2 </w:t>
            </w:r>
          </w:p>
          <w:p w14:paraId="2DAD2FA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162.6; 179.5)</w:t>
            </w:r>
          </w:p>
        </w:tc>
        <w:tc>
          <w:tcPr>
            <w:tcW w:w="720" w:type="dxa"/>
          </w:tcPr>
          <w:p w14:paraId="680979F9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</w:tcPr>
          <w:p w14:paraId="4E9925AA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167.6 </w:t>
            </w:r>
          </w:p>
          <w:p w14:paraId="6446CD49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162.5; 175.3)</w:t>
            </w:r>
          </w:p>
        </w:tc>
        <w:tc>
          <w:tcPr>
            <w:tcW w:w="1170" w:type="dxa"/>
          </w:tcPr>
          <w:p w14:paraId="0B3E6441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167.6 </w:t>
            </w:r>
          </w:p>
          <w:p w14:paraId="7398D95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162.6; 177.8)</w:t>
            </w:r>
          </w:p>
        </w:tc>
        <w:tc>
          <w:tcPr>
            <w:tcW w:w="810" w:type="dxa"/>
          </w:tcPr>
          <w:p w14:paraId="49D5F21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</w:tcPr>
          <w:p w14:paraId="2FB5F56A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.6</w:t>
            </w:r>
          </w:p>
          <w:p w14:paraId="7294A3CB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62.6; 177.8)</w:t>
            </w:r>
          </w:p>
        </w:tc>
        <w:tc>
          <w:tcPr>
            <w:tcW w:w="1145" w:type="dxa"/>
          </w:tcPr>
          <w:p w14:paraId="4B5C9D1B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.2</w:t>
            </w:r>
          </w:p>
          <w:p w14:paraId="3B03E01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62.6; 177.8)</w:t>
            </w:r>
          </w:p>
        </w:tc>
        <w:tc>
          <w:tcPr>
            <w:tcW w:w="720" w:type="dxa"/>
          </w:tcPr>
          <w:p w14:paraId="1EB9811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</w:tcPr>
          <w:p w14:paraId="4D993C6C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167.6 </w:t>
            </w:r>
          </w:p>
          <w:p w14:paraId="0AAFCD8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162.6; 177.8)</w:t>
            </w:r>
          </w:p>
        </w:tc>
        <w:tc>
          <w:tcPr>
            <w:tcW w:w="1139" w:type="dxa"/>
          </w:tcPr>
          <w:p w14:paraId="156BB8A4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170.2 </w:t>
            </w:r>
          </w:p>
          <w:p w14:paraId="609718D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162.6; 178.0)</w:t>
            </w:r>
          </w:p>
        </w:tc>
        <w:tc>
          <w:tcPr>
            <w:tcW w:w="969" w:type="dxa"/>
          </w:tcPr>
          <w:p w14:paraId="1FA0987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46955" w:rsidRPr="00347961" w14:paraId="3F30690A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782FC60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 kg</w:t>
            </w:r>
          </w:p>
        </w:tc>
        <w:tc>
          <w:tcPr>
            <w:tcW w:w="1195" w:type="dxa"/>
          </w:tcPr>
          <w:p w14:paraId="5BCD779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4712BA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A56D8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968B50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0F5C29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F369D5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D3E792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14:paraId="10B9CA1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28BC6B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</w:tcPr>
          <w:p w14:paraId="0753A1A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</w:tcPr>
          <w:p w14:paraId="2E6CE2C7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</w:tcPr>
          <w:p w14:paraId="2244A9B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6955" w:rsidRPr="00347961" w14:paraId="3EB143C1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3F3A7302" w14:textId="77777777" w:rsidR="00546955" w:rsidRPr="00347961" w:rsidRDefault="00546955" w:rsidP="00A423B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Weight t</w:t>
            </w:r>
            <w:r w:rsidRPr="0034796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</w:p>
        </w:tc>
        <w:tc>
          <w:tcPr>
            <w:tcW w:w="1195" w:type="dxa"/>
          </w:tcPr>
          <w:p w14:paraId="405AED6B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79.2 </w:t>
            </w:r>
          </w:p>
          <w:p w14:paraId="7B52E59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5.8; 94.6)</w:t>
            </w:r>
          </w:p>
        </w:tc>
        <w:tc>
          <w:tcPr>
            <w:tcW w:w="1260" w:type="dxa"/>
          </w:tcPr>
          <w:p w14:paraId="363F4CF1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5.3 </w:t>
            </w:r>
          </w:p>
          <w:p w14:paraId="3577871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71.9; 100.0)</w:t>
            </w:r>
          </w:p>
        </w:tc>
        <w:tc>
          <w:tcPr>
            <w:tcW w:w="720" w:type="dxa"/>
          </w:tcPr>
          <w:p w14:paraId="4586CA36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</w:tcPr>
          <w:p w14:paraId="5F084452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76.7 </w:t>
            </w:r>
          </w:p>
          <w:p w14:paraId="5B31DB4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4.0; 92.0)</w:t>
            </w:r>
          </w:p>
        </w:tc>
        <w:tc>
          <w:tcPr>
            <w:tcW w:w="1170" w:type="dxa"/>
          </w:tcPr>
          <w:p w14:paraId="22B6E6D3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2.1 </w:t>
            </w:r>
          </w:p>
          <w:p w14:paraId="5DC1FBE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8.6; 97.5)</w:t>
            </w:r>
          </w:p>
        </w:tc>
        <w:tc>
          <w:tcPr>
            <w:tcW w:w="810" w:type="dxa"/>
          </w:tcPr>
          <w:p w14:paraId="75EA93A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</w:tcPr>
          <w:p w14:paraId="43305938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9.4 </w:t>
            </w:r>
          </w:p>
          <w:p w14:paraId="30DB9F79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6.1.; 94.8)</w:t>
            </w:r>
          </w:p>
        </w:tc>
        <w:tc>
          <w:tcPr>
            <w:tcW w:w="1145" w:type="dxa"/>
          </w:tcPr>
          <w:p w14:paraId="7481AE89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3</w:t>
            </w:r>
          </w:p>
          <w:p w14:paraId="2E11A5D9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2.1; 100.6)</w:t>
            </w:r>
          </w:p>
        </w:tc>
        <w:tc>
          <w:tcPr>
            <w:tcW w:w="720" w:type="dxa"/>
          </w:tcPr>
          <w:p w14:paraId="761434D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</w:tcPr>
          <w:p w14:paraId="003C3976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0.4 </w:t>
            </w:r>
          </w:p>
          <w:p w14:paraId="2175021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6.9; 96.1)</w:t>
            </w:r>
          </w:p>
        </w:tc>
        <w:tc>
          <w:tcPr>
            <w:tcW w:w="1139" w:type="dxa"/>
          </w:tcPr>
          <w:p w14:paraId="20DD015F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5.3 </w:t>
            </w:r>
          </w:p>
          <w:p w14:paraId="598A6E67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72.4; 100.0)</w:t>
            </w:r>
          </w:p>
        </w:tc>
        <w:tc>
          <w:tcPr>
            <w:tcW w:w="969" w:type="dxa"/>
          </w:tcPr>
          <w:p w14:paraId="2EBA5DE7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46955" w:rsidRPr="00347961" w14:paraId="375154C5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31811EFA" w14:textId="77777777" w:rsidR="00546955" w:rsidRPr="00347961" w:rsidRDefault="00546955" w:rsidP="00A423B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Weight t</w:t>
            </w:r>
            <w:r w:rsidRPr="0034796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</w:p>
        </w:tc>
        <w:tc>
          <w:tcPr>
            <w:tcW w:w="1195" w:type="dxa"/>
          </w:tcPr>
          <w:p w14:paraId="418E2AD2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79.6 </w:t>
            </w:r>
          </w:p>
          <w:p w14:paraId="060D978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6.2; 94.8)</w:t>
            </w:r>
          </w:p>
        </w:tc>
        <w:tc>
          <w:tcPr>
            <w:tcW w:w="1260" w:type="dxa"/>
          </w:tcPr>
          <w:p w14:paraId="5279E1D7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5.3 </w:t>
            </w:r>
          </w:p>
          <w:p w14:paraId="28D9D4D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71.9; 99.8)</w:t>
            </w:r>
          </w:p>
        </w:tc>
        <w:tc>
          <w:tcPr>
            <w:tcW w:w="720" w:type="dxa"/>
          </w:tcPr>
          <w:p w14:paraId="47C8015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</w:tcPr>
          <w:p w14:paraId="5EE9603E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77.2 </w:t>
            </w:r>
          </w:p>
          <w:p w14:paraId="3A1E1659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4.6; 92.5)</w:t>
            </w:r>
          </w:p>
        </w:tc>
        <w:tc>
          <w:tcPr>
            <w:tcW w:w="1170" w:type="dxa"/>
          </w:tcPr>
          <w:p w14:paraId="2F4C166C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2.4 </w:t>
            </w:r>
          </w:p>
          <w:p w14:paraId="1504E8A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9.0; 97.5)</w:t>
            </w:r>
          </w:p>
        </w:tc>
        <w:tc>
          <w:tcPr>
            <w:tcW w:w="810" w:type="dxa"/>
          </w:tcPr>
          <w:p w14:paraId="785E2A1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</w:tcPr>
          <w:p w14:paraId="4F81322F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8</w:t>
            </w:r>
          </w:p>
          <w:p w14:paraId="2A6F04B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6.5.; 95.0)</w:t>
            </w:r>
          </w:p>
        </w:tc>
        <w:tc>
          <w:tcPr>
            <w:tcW w:w="1145" w:type="dxa"/>
          </w:tcPr>
          <w:p w14:paraId="00150A46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3</w:t>
            </w:r>
          </w:p>
          <w:p w14:paraId="4237C37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2.1; 100.7)</w:t>
            </w:r>
          </w:p>
        </w:tc>
        <w:tc>
          <w:tcPr>
            <w:tcW w:w="720" w:type="dxa"/>
          </w:tcPr>
          <w:p w14:paraId="7052BA9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</w:tcPr>
          <w:p w14:paraId="30CD4531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0.8 </w:t>
            </w:r>
          </w:p>
          <w:p w14:paraId="4DE438E6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7.2; 96.2)</w:t>
            </w:r>
          </w:p>
        </w:tc>
        <w:tc>
          <w:tcPr>
            <w:tcW w:w="1139" w:type="dxa"/>
          </w:tcPr>
          <w:p w14:paraId="4767B010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5.3 </w:t>
            </w:r>
          </w:p>
          <w:p w14:paraId="6FDA2DD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72.3; 99.8)</w:t>
            </w:r>
          </w:p>
        </w:tc>
        <w:tc>
          <w:tcPr>
            <w:tcW w:w="969" w:type="dxa"/>
          </w:tcPr>
          <w:p w14:paraId="201DEE7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46955" w:rsidRPr="00347961" w14:paraId="0FC1B1BB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462DDCBD" w14:textId="77777777" w:rsidR="00546955" w:rsidRPr="00347961" w:rsidRDefault="00546955" w:rsidP="00A423B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Weight t</w:t>
            </w:r>
            <w:r w:rsidRPr="0034796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</w:p>
        </w:tc>
        <w:tc>
          <w:tcPr>
            <w:tcW w:w="1195" w:type="dxa"/>
          </w:tcPr>
          <w:p w14:paraId="687A09F6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79.9 </w:t>
            </w:r>
          </w:p>
          <w:p w14:paraId="2CDD114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6.7; 95.2)</w:t>
            </w:r>
          </w:p>
        </w:tc>
        <w:tc>
          <w:tcPr>
            <w:tcW w:w="1260" w:type="dxa"/>
          </w:tcPr>
          <w:p w14:paraId="37EC0A96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5.3 </w:t>
            </w:r>
          </w:p>
          <w:p w14:paraId="755EEEC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72.1; 100.4)</w:t>
            </w:r>
          </w:p>
        </w:tc>
        <w:tc>
          <w:tcPr>
            <w:tcW w:w="720" w:type="dxa"/>
          </w:tcPr>
          <w:p w14:paraId="55FA999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</w:tcPr>
          <w:p w14:paraId="09E3EFBC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77.7 </w:t>
            </w:r>
          </w:p>
          <w:p w14:paraId="0870AEA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5.0; 93.0)</w:t>
            </w:r>
          </w:p>
        </w:tc>
        <w:tc>
          <w:tcPr>
            <w:tcW w:w="1170" w:type="dxa"/>
          </w:tcPr>
          <w:p w14:paraId="65E90EB6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2.5 </w:t>
            </w:r>
          </w:p>
          <w:p w14:paraId="38E65859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9.0; 98.2)</w:t>
            </w:r>
          </w:p>
        </w:tc>
        <w:tc>
          <w:tcPr>
            <w:tcW w:w="810" w:type="dxa"/>
          </w:tcPr>
          <w:p w14:paraId="77D82E50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</w:tcPr>
          <w:p w14:paraId="3B75A70D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  <w:p w14:paraId="2B967E7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7.0; 95.3)</w:t>
            </w:r>
          </w:p>
        </w:tc>
        <w:tc>
          <w:tcPr>
            <w:tcW w:w="1145" w:type="dxa"/>
          </w:tcPr>
          <w:p w14:paraId="477E1516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4</w:t>
            </w:r>
          </w:p>
          <w:p w14:paraId="4AFBCAE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2.2; 101.2)</w:t>
            </w:r>
          </w:p>
        </w:tc>
        <w:tc>
          <w:tcPr>
            <w:tcW w:w="720" w:type="dxa"/>
          </w:tcPr>
          <w:p w14:paraId="38A2E41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</w:tcPr>
          <w:p w14:paraId="5C144135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1.2 </w:t>
            </w:r>
          </w:p>
          <w:p w14:paraId="101670B7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7.6; 96.6)</w:t>
            </w:r>
          </w:p>
        </w:tc>
        <w:tc>
          <w:tcPr>
            <w:tcW w:w="1139" w:type="dxa"/>
          </w:tcPr>
          <w:p w14:paraId="47EEC385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5.7 </w:t>
            </w:r>
          </w:p>
          <w:p w14:paraId="2DCF912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72.2; 100.2)</w:t>
            </w:r>
          </w:p>
        </w:tc>
        <w:tc>
          <w:tcPr>
            <w:tcW w:w="969" w:type="dxa"/>
          </w:tcPr>
          <w:p w14:paraId="0F000B6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46955" w:rsidRPr="00347961" w14:paraId="445DC4DB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14CC0178" w14:textId="77777777" w:rsidR="00546955" w:rsidRPr="00347961" w:rsidRDefault="00546955" w:rsidP="00A423B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Weight t</w:t>
            </w:r>
            <w:r w:rsidRPr="0034796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</w:p>
        </w:tc>
        <w:tc>
          <w:tcPr>
            <w:tcW w:w="1195" w:type="dxa"/>
          </w:tcPr>
          <w:p w14:paraId="71610459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0.3 </w:t>
            </w:r>
          </w:p>
          <w:p w14:paraId="31F0CD8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7.0; 95.5)</w:t>
            </w:r>
          </w:p>
        </w:tc>
        <w:tc>
          <w:tcPr>
            <w:tcW w:w="1260" w:type="dxa"/>
          </w:tcPr>
          <w:p w14:paraId="7E09B657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5.4 </w:t>
            </w:r>
          </w:p>
          <w:p w14:paraId="55A522F0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71.9; 100.3)</w:t>
            </w:r>
          </w:p>
        </w:tc>
        <w:tc>
          <w:tcPr>
            <w:tcW w:w="720" w:type="dxa"/>
          </w:tcPr>
          <w:p w14:paraId="3B3A2A6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</w:tcPr>
          <w:p w14:paraId="417A7E40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78.0 </w:t>
            </w:r>
          </w:p>
          <w:p w14:paraId="134A313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5.3; 93.4)</w:t>
            </w:r>
          </w:p>
        </w:tc>
        <w:tc>
          <w:tcPr>
            <w:tcW w:w="1170" w:type="dxa"/>
          </w:tcPr>
          <w:p w14:paraId="2050091E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2.6 </w:t>
            </w:r>
          </w:p>
          <w:p w14:paraId="397A8576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9.0; 98.4)</w:t>
            </w:r>
          </w:p>
        </w:tc>
        <w:tc>
          <w:tcPr>
            <w:tcW w:w="810" w:type="dxa"/>
          </w:tcPr>
          <w:p w14:paraId="2C5ED73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</w:tcPr>
          <w:p w14:paraId="4D73EAB1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4</w:t>
            </w:r>
          </w:p>
          <w:p w14:paraId="72FF769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7.1; 95.7)</w:t>
            </w:r>
          </w:p>
        </w:tc>
        <w:tc>
          <w:tcPr>
            <w:tcW w:w="1145" w:type="dxa"/>
          </w:tcPr>
          <w:p w14:paraId="4D758D72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  <w:p w14:paraId="31C01B5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2.1; 101.3)</w:t>
            </w:r>
          </w:p>
        </w:tc>
        <w:tc>
          <w:tcPr>
            <w:tcW w:w="720" w:type="dxa"/>
          </w:tcPr>
          <w:p w14:paraId="31E6AD8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</w:tcPr>
          <w:p w14:paraId="799BFFB6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1.4 </w:t>
            </w:r>
          </w:p>
          <w:p w14:paraId="70ADE9F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67.9; 96.8)</w:t>
            </w:r>
          </w:p>
        </w:tc>
        <w:tc>
          <w:tcPr>
            <w:tcW w:w="1139" w:type="dxa"/>
          </w:tcPr>
          <w:p w14:paraId="5AF69F4C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85.5 </w:t>
            </w:r>
          </w:p>
          <w:p w14:paraId="424A0159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72.1; 100.7)</w:t>
            </w:r>
          </w:p>
        </w:tc>
        <w:tc>
          <w:tcPr>
            <w:tcW w:w="969" w:type="dxa"/>
          </w:tcPr>
          <w:p w14:paraId="2C228BE6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46955" w:rsidRPr="00347961" w14:paraId="0553F731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</w:tcPr>
          <w:p w14:paraId="5C55D847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Record l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1195" w:type="dxa"/>
          </w:tcPr>
          <w:p w14:paraId="64570A03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7.3 </w:t>
            </w:r>
          </w:p>
          <w:p w14:paraId="7A27F65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5.1; 10.44)</w:t>
            </w:r>
          </w:p>
        </w:tc>
        <w:tc>
          <w:tcPr>
            <w:tcW w:w="1260" w:type="dxa"/>
          </w:tcPr>
          <w:p w14:paraId="6A228554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6.4 </w:t>
            </w:r>
          </w:p>
          <w:p w14:paraId="4961CEF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4.4; 9.2)</w:t>
            </w:r>
          </w:p>
        </w:tc>
        <w:tc>
          <w:tcPr>
            <w:tcW w:w="720" w:type="dxa"/>
          </w:tcPr>
          <w:p w14:paraId="484EBA3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</w:tcPr>
          <w:p w14:paraId="0F49D46D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6.9 </w:t>
            </w:r>
          </w:p>
          <w:p w14:paraId="1E671F49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4.9; 9.9)</w:t>
            </w:r>
          </w:p>
        </w:tc>
        <w:tc>
          <w:tcPr>
            <w:tcW w:w="1170" w:type="dxa"/>
          </w:tcPr>
          <w:p w14:paraId="7527E425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5.8 </w:t>
            </w:r>
          </w:p>
          <w:p w14:paraId="16685B3A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4.1; 8.2)</w:t>
            </w:r>
          </w:p>
        </w:tc>
        <w:tc>
          <w:tcPr>
            <w:tcW w:w="810" w:type="dxa"/>
          </w:tcPr>
          <w:p w14:paraId="3C80763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</w:tcPr>
          <w:p w14:paraId="27450EE1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  <w:p w14:paraId="1F5885DD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1; 10.2)</w:t>
            </w:r>
          </w:p>
        </w:tc>
        <w:tc>
          <w:tcPr>
            <w:tcW w:w="1145" w:type="dxa"/>
          </w:tcPr>
          <w:p w14:paraId="221424A3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  <w:p w14:paraId="79CE4146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2; 8.9)</w:t>
            </w:r>
          </w:p>
        </w:tc>
        <w:tc>
          <w:tcPr>
            <w:tcW w:w="720" w:type="dxa"/>
          </w:tcPr>
          <w:p w14:paraId="78AB263E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</w:tcPr>
          <w:p w14:paraId="58E716A0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7.42 </w:t>
            </w:r>
          </w:p>
          <w:p w14:paraId="345BECF0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5.2; 10.6)</w:t>
            </w:r>
          </w:p>
        </w:tc>
        <w:tc>
          <w:tcPr>
            <w:tcW w:w="1139" w:type="dxa"/>
          </w:tcPr>
          <w:p w14:paraId="459D93D8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6.36 </w:t>
            </w:r>
          </w:p>
          <w:p w14:paraId="493DAB7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4.5; 9.1)</w:t>
            </w:r>
          </w:p>
        </w:tc>
        <w:tc>
          <w:tcPr>
            <w:tcW w:w="969" w:type="dxa"/>
          </w:tcPr>
          <w:p w14:paraId="5DE7166B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46955" w:rsidRPr="00347961" w14:paraId="1EDCCC54" w14:textId="77777777" w:rsidTr="00A423BD">
        <w:trPr>
          <w:gridAfter w:val="1"/>
          <w:wAfter w:w="30" w:type="dxa"/>
          <w:trHeight w:val="288"/>
        </w:trPr>
        <w:tc>
          <w:tcPr>
            <w:tcW w:w="1620" w:type="dxa"/>
            <w:tcBorders>
              <w:bottom w:val="single" w:sz="4" w:space="0" w:color="auto"/>
            </w:tcBorders>
          </w:tcPr>
          <w:p w14:paraId="013ED0F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Days to outcome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1E470F8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CECBFD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2321 </w:t>
            </w:r>
          </w:p>
          <w:p w14:paraId="7F746B7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1608; 3346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04AD9A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8C51B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273A2A" w14:textId="77777777" w:rsidR="00546955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2106 </w:t>
            </w:r>
          </w:p>
          <w:p w14:paraId="27EF1395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1505; 2977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9CF090F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9B3454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B3356F9" w14:textId="77777777" w:rsidR="00546955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5</w:t>
            </w:r>
          </w:p>
          <w:p w14:paraId="7B9C9433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44; 325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0EE7192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687D06C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35385AA" w14:textId="77777777" w:rsidR="00546955" w:rsidRPr="00347961" w:rsidRDefault="00546955" w:rsidP="00A423BD">
            <w:pPr>
              <w:rPr>
                <w:rFonts w:ascii="Times" w:hAnsi="Times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 xml:space="preserve">2322 </w:t>
            </w:r>
          </w:p>
          <w:p w14:paraId="663BC111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" w:hAnsi="Times"/>
                <w:sz w:val="16"/>
                <w:szCs w:val="16"/>
              </w:rPr>
              <w:t>(1633; 3322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1D6AA230" w14:textId="77777777" w:rsidR="00546955" w:rsidRPr="00347961" w:rsidRDefault="00546955" w:rsidP="00A423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796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</w:tbl>
    <w:p w14:paraId="17977188" w14:textId="77777777" w:rsidR="00546955" w:rsidRPr="00CB0B4E" w:rsidRDefault="00546955" w:rsidP="00546955">
      <w:pPr>
        <w:ind w:hanging="630"/>
        <w:rPr>
          <w:rFonts w:ascii="Times New Roman" w:hAnsi="Times New Roman" w:cs="Times New Roman"/>
          <w:sz w:val="20"/>
          <w:szCs w:val="20"/>
        </w:rPr>
      </w:pPr>
      <w:r w:rsidRPr="00CB0B4E">
        <w:rPr>
          <w:rFonts w:ascii="Times New Roman" w:hAnsi="Times New Roman" w:cs="Times New Roman"/>
          <w:sz w:val="20"/>
          <w:szCs w:val="20"/>
        </w:rPr>
        <w:t>Data are presented as the median (lower; upper quartile) or number (%).</w:t>
      </w:r>
    </w:p>
    <w:p w14:paraId="27EB3F08" w14:textId="77777777" w:rsidR="00546955" w:rsidRDefault="00546955" w:rsidP="00546955">
      <w:pPr>
        <w:pStyle w:val="ListParagraph"/>
        <w:ind w:left="0"/>
        <w:rPr>
          <w:sz w:val="20"/>
          <w:szCs w:val="20"/>
          <w:vertAlign w:val="superscript"/>
        </w:rPr>
      </w:pPr>
    </w:p>
    <w:p w14:paraId="06DDDA78" w14:textId="77777777" w:rsidR="00546955" w:rsidRPr="002A6D7C" w:rsidRDefault="00546955" w:rsidP="00546955"/>
    <w:p w14:paraId="72FC2777" w14:textId="77777777" w:rsidR="00546955" w:rsidRDefault="00546955" w:rsidP="00546955">
      <w:pPr>
        <w:pStyle w:val="Standard"/>
        <w:snapToGrid w:val="0"/>
        <w:spacing w:line="480" w:lineRule="auto"/>
        <w:rPr>
          <w:rFonts w:ascii="Times New Roman" w:hAnsi="Times New Roman" w:cs="Times New Roman"/>
        </w:rPr>
      </w:pPr>
    </w:p>
    <w:p w14:paraId="44A63C2A" w14:textId="77777777" w:rsidR="00460192" w:rsidRDefault="00460192"/>
    <w:sectPr w:rsidR="00460192" w:rsidSect="005469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libri"/>
    <w:panose1 w:val="020B0604020202020204"/>
    <w:charset w:val="00"/>
    <w:family w:val="auto"/>
    <w:pitch w:val="variable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955"/>
    <w:rsid w:val="000404C9"/>
    <w:rsid w:val="001B311E"/>
    <w:rsid w:val="0029591F"/>
    <w:rsid w:val="003E7F50"/>
    <w:rsid w:val="00460192"/>
    <w:rsid w:val="004702EC"/>
    <w:rsid w:val="004B504F"/>
    <w:rsid w:val="004D7CD2"/>
    <w:rsid w:val="00546955"/>
    <w:rsid w:val="005A5F10"/>
    <w:rsid w:val="005D01CC"/>
    <w:rsid w:val="006C6FC3"/>
    <w:rsid w:val="006E5E55"/>
    <w:rsid w:val="00797BCD"/>
    <w:rsid w:val="007A3556"/>
    <w:rsid w:val="007E0F76"/>
    <w:rsid w:val="00891250"/>
    <w:rsid w:val="008E2F6E"/>
    <w:rsid w:val="0093700F"/>
    <w:rsid w:val="009C2B0B"/>
    <w:rsid w:val="009E2C7D"/>
    <w:rsid w:val="00B41675"/>
    <w:rsid w:val="00B610E1"/>
    <w:rsid w:val="00B75FB9"/>
    <w:rsid w:val="00B943DB"/>
    <w:rsid w:val="00BC7194"/>
    <w:rsid w:val="00BC7AB8"/>
    <w:rsid w:val="00C4778D"/>
    <w:rsid w:val="00C65499"/>
    <w:rsid w:val="00CB3FC9"/>
    <w:rsid w:val="00DD0004"/>
    <w:rsid w:val="00DE6C81"/>
    <w:rsid w:val="00E23805"/>
    <w:rsid w:val="00ED0D1E"/>
    <w:rsid w:val="00EE77BD"/>
    <w:rsid w:val="00EF1AE2"/>
    <w:rsid w:val="00F10702"/>
    <w:rsid w:val="00F6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9944F"/>
  <w15:chartTrackingRefBased/>
  <w15:docId w15:val="{B22F8BDF-66D6-4A40-B099-FA64C87BE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9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46955"/>
    <w:pPr>
      <w:suppressAutoHyphens/>
      <w:autoSpaceDN w:val="0"/>
      <w:textAlignment w:val="baseline"/>
    </w:pPr>
    <w:rPr>
      <w:rFonts w:ascii="Calibri" w:eastAsia="Calibri" w:hAnsi="Calibri" w:cs="F"/>
      <w:color w:val="00000A"/>
      <w:kern w:val="3"/>
    </w:rPr>
  </w:style>
  <w:style w:type="character" w:styleId="Hyperlink">
    <w:name w:val="Hyperlink"/>
    <w:uiPriority w:val="99"/>
    <w:unhideWhenUsed/>
    <w:rsid w:val="00546955"/>
    <w:rPr>
      <w:color w:val="0563C1"/>
      <w:u w:val="single"/>
    </w:rPr>
  </w:style>
  <w:style w:type="table" w:styleId="TableGrid">
    <w:name w:val="Table Grid"/>
    <w:basedOn w:val="TableNormal"/>
    <w:uiPriority w:val="39"/>
    <w:rsid w:val="00546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6955"/>
    <w:pPr>
      <w:ind w:left="720"/>
      <w:contextualSpacing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quinn.s.wells@vum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7</Words>
  <Characters>5513</Characters>
  <Application>Microsoft Office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21T20:56:00Z</dcterms:created>
  <dcterms:modified xsi:type="dcterms:W3CDTF">2020-12-21T20:59:00Z</dcterms:modified>
</cp:coreProperties>
</file>